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F4BD4" w14:textId="77777777" w:rsidR="003F26F4" w:rsidRDefault="003F26F4" w:rsidP="003F26F4">
      <w:pPr>
        <w:pStyle w:val="1"/>
      </w:pPr>
      <w:r w:rsidRPr="00C8697E">
        <w:t>Supplementary Material</w:t>
      </w:r>
      <w:r>
        <w:t>s</w:t>
      </w:r>
      <w:r w:rsidRPr="00C8697E">
        <w:t xml:space="preserve"> </w:t>
      </w:r>
    </w:p>
    <w:p w14:paraId="7A2CAC40" w14:textId="77777777" w:rsidR="003F26F4" w:rsidRPr="006528C3" w:rsidRDefault="003F26F4" w:rsidP="003F26F4">
      <w:pPr>
        <w:pStyle w:val="2"/>
        <w:widowControl/>
      </w:pPr>
      <w:r w:rsidRPr="00C8697E">
        <w:t>Phase 1</w:t>
      </w:r>
    </w:p>
    <w:p w14:paraId="1ED901D9" w14:textId="77777777" w:rsidR="003F26F4" w:rsidRPr="00C8697E" w:rsidRDefault="003F26F4" w:rsidP="003F26F4">
      <w:pPr>
        <w:pStyle w:val="2"/>
        <w:widowControl/>
      </w:pPr>
      <w:r w:rsidRPr="00C8697E">
        <w:t>Predicting Anxiety</w:t>
      </w:r>
    </w:p>
    <w:p w14:paraId="0628A4BF" w14:textId="75CCDE7E" w:rsidR="003F26F4" w:rsidRPr="00C8697E" w:rsidRDefault="003F26F4" w:rsidP="00FD6111">
      <w:pPr>
        <w:widowControl/>
        <w:spacing w:line="480" w:lineRule="auto"/>
        <w:ind w:right="-2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o examine the factors predicting anxiety levels during the lockdown period, we constructed a model of the relationships among age,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 xml:space="preserve">, physical isolation, social disconnectedness, loneliness, </w:t>
      </w:r>
      <w:proofErr w:type="gramStart"/>
      <w:r w:rsidRPr="00C8697E">
        <w:rPr>
          <w:rFonts w:ascii="Times New Roman" w:hAnsi="Times New Roman" w:cs="Times New Roman"/>
          <w:sz w:val="24"/>
        </w:rPr>
        <w:t>IU</w:t>
      </w:r>
      <w:proofErr w:type="gramEnd"/>
      <w:r w:rsidRPr="00C8697E">
        <w:rPr>
          <w:rFonts w:ascii="Times New Roman" w:hAnsi="Times New Roman" w:cs="Times New Roman"/>
          <w:sz w:val="24"/>
        </w:rPr>
        <w:t xml:space="preserve"> and symptoms of anxiety. The total model explained 27% of the variance in anxiety levels. This model fit the sample data reasonably well, as indicated by the selected overall goodness-of-fit statistics: </w:t>
      </w:r>
      <w:r w:rsidRPr="00C8697E">
        <w:rPr>
          <w:rFonts w:ascii="Times New Roman" w:hAnsi="Times New Roman" w:cs="Times New Roman"/>
          <w:sz w:val="24"/>
        </w:rPr>
        <w:sym w:font="Symbol" w:char="F063"/>
      </w:r>
      <w:r w:rsidRPr="00C8697E">
        <w:rPr>
          <w:rFonts w:ascii="Times New Roman" w:hAnsi="Times New Roman" w:cs="Times New Roman"/>
          <w:sz w:val="24"/>
          <w:vertAlign w:val="superscript"/>
        </w:rPr>
        <w:t>2</w:t>
      </w:r>
      <w:r w:rsidRPr="00C8697E">
        <w:rPr>
          <w:rFonts w:ascii="Times New Roman" w:hAnsi="Times New Roman" w:cs="Times New Roman"/>
          <w:sz w:val="24"/>
          <w:vertAlign w:val="subscript"/>
        </w:rPr>
        <w:t>(11, N = 551)</w:t>
      </w:r>
      <w:r w:rsidRPr="00C8697E">
        <w:rPr>
          <w:rFonts w:ascii="Times New Roman" w:hAnsi="Times New Roman" w:cs="Times New Roman"/>
          <w:sz w:val="24"/>
        </w:rPr>
        <w:t xml:space="preserve"> = 32.42, </w:t>
      </w:r>
      <w:r w:rsidRPr="00C8697E">
        <w:rPr>
          <w:rFonts w:ascii="Times New Roman" w:hAnsi="Times New Roman" w:cs="Times New Roman"/>
          <w:i/>
          <w:iCs/>
          <w:sz w:val="24"/>
        </w:rPr>
        <w:t xml:space="preserve">p </w:t>
      </w:r>
      <w:r w:rsidRPr="00C8697E">
        <w:rPr>
          <w:rFonts w:ascii="Times New Roman" w:hAnsi="Times New Roman" w:cs="Times New Roman"/>
          <w:sz w:val="24"/>
        </w:rPr>
        <w:t>=.001; RMSEA = .06; NFI = .93; CFI = .95.</w:t>
      </w:r>
    </w:p>
    <w:p w14:paraId="6044EEBA" w14:textId="0D60FC70" w:rsidR="003F26F4" w:rsidRPr="00C8697E" w:rsidRDefault="003F26F4" w:rsidP="00FD6111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>IU was the strongest predictor of anxiety levels, with a path coefficient of .29 (</w:t>
      </w:r>
      <w:r w:rsidRPr="00C8697E">
        <w:rPr>
          <w:rFonts w:ascii="Times New Roman" w:hAnsi="Times New Roman" w:cs="Times New Roman"/>
          <w:i/>
          <w:iCs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 xml:space="preserve">&lt;.001).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 .2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 xml:space="preserve">&lt;.001) and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 .15</w:t>
      </w:r>
      <w:r w:rsidRPr="00C8697E">
        <w:rPr>
          <w:rFonts w:ascii="Times New Roman" w:hAnsi="Times New Roman" w:cs="Times New Roman"/>
          <w:i/>
          <w:iCs/>
          <w:sz w:val="24"/>
        </w:rPr>
        <w:t>, p&lt;.</w:t>
      </w:r>
      <w:r w:rsidRPr="00C8697E">
        <w:rPr>
          <w:rFonts w:ascii="Times New Roman" w:hAnsi="Times New Roman" w:cs="Times New Roman"/>
          <w:sz w:val="24"/>
        </w:rPr>
        <w:t xml:space="preserve">001) were both predictors of anxiety levels. </w:t>
      </w:r>
    </w:p>
    <w:p w14:paraId="4F875061" w14:textId="77777777" w:rsidR="003F26F4" w:rsidRPr="00C8697E" w:rsidRDefault="003F26F4" w:rsidP="00FD6111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bookmarkStart w:id="0" w:name="_Hlk49766300"/>
      <w:r w:rsidRPr="00C8697E">
        <w:rPr>
          <w:rFonts w:ascii="Times New Roman" w:hAnsi="Times New Roman" w:cs="Times New Roman"/>
          <w:sz w:val="24"/>
        </w:rPr>
        <w:t xml:space="preserve">In contrast to the model predicting depression, none of the objective isolation measures (e.g., physical isolation and social disconnectedness) or age were predictive of anxiety levels. </w:t>
      </w:r>
      <w:bookmarkEnd w:id="0"/>
      <w:r w:rsidRPr="00C8697E">
        <w:rPr>
          <w:rFonts w:ascii="Times New Roman" w:hAnsi="Times New Roman" w:cs="Times New Roman"/>
          <w:sz w:val="24"/>
        </w:rPr>
        <w:t>Yet, loneliness significantly predicted anxiety levels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= .</w:t>
      </w:r>
      <w:r w:rsidRPr="00C8697E">
        <w:rPr>
          <w:rFonts w:ascii="Times New Roman" w:hAnsi="Times New Roman" w:cs="Times New Roman"/>
          <w:sz w:val="24"/>
        </w:rPr>
        <w:t>21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&lt;.001).</w:t>
      </w:r>
    </w:p>
    <w:p w14:paraId="152367EA" w14:textId="77777777" w:rsidR="003F26F4" w:rsidRDefault="003F26F4" w:rsidP="003F26F4">
      <w:pPr>
        <w:pStyle w:val="2"/>
        <w:widowControl/>
      </w:pPr>
    </w:p>
    <w:p w14:paraId="0A564B36" w14:textId="77777777" w:rsidR="003F26F4" w:rsidRPr="00C8697E" w:rsidRDefault="003F26F4" w:rsidP="003F26F4">
      <w:pPr>
        <w:pStyle w:val="2"/>
        <w:widowControl/>
      </w:pPr>
      <w:r w:rsidRPr="00C8697E">
        <w:t>Predicting Stress</w:t>
      </w:r>
    </w:p>
    <w:p w14:paraId="2B9009DF" w14:textId="750C9D4C" w:rsidR="003F26F4" w:rsidRPr="00C8697E" w:rsidRDefault="003F26F4" w:rsidP="003F26F4">
      <w:pPr>
        <w:widowControl/>
        <w:spacing w:line="480" w:lineRule="auto"/>
        <w:ind w:right="-2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o examine the factors predicting stress levels during the quarantine period, we constructed a model of the relationships among age,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 xml:space="preserve">, physical isolation, social disconnectedness, loneliness, intolerance of uncertainty and symptoms of anxiety. The total model explained 31% of the variance in stress levels. This model fit the sample data well, as indicated by the selected overall goodness-of-fit statistics: </w:t>
      </w:r>
      <w:r w:rsidRPr="00C8697E">
        <w:rPr>
          <w:rFonts w:ascii="Times New Roman" w:hAnsi="Times New Roman" w:cs="Times New Roman"/>
          <w:sz w:val="24"/>
        </w:rPr>
        <w:sym w:font="Symbol" w:char="F063"/>
      </w:r>
      <w:r w:rsidRPr="00C8697E">
        <w:rPr>
          <w:rFonts w:ascii="Times New Roman" w:hAnsi="Times New Roman" w:cs="Times New Roman"/>
          <w:sz w:val="24"/>
          <w:vertAlign w:val="superscript"/>
        </w:rPr>
        <w:t>2</w:t>
      </w:r>
      <w:r w:rsidRPr="00C8697E">
        <w:rPr>
          <w:rFonts w:ascii="Times New Roman" w:hAnsi="Times New Roman" w:cs="Times New Roman"/>
          <w:sz w:val="24"/>
          <w:vertAlign w:val="subscript"/>
        </w:rPr>
        <w:t>(6, N = 551)</w:t>
      </w:r>
      <w:r w:rsidRPr="00C8697E">
        <w:rPr>
          <w:rFonts w:ascii="Times New Roman" w:hAnsi="Times New Roman" w:cs="Times New Roman"/>
          <w:sz w:val="24"/>
        </w:rPr>
        <w:t xml:space="preserve"> = 8.41, </w:t>
      </w:r>
      <w:r w:rsidRPr="00C8697E">
        <w:rPr>
          <w:rFonts w:ascii="Times New Roman" w:hAnsi="Times New Roman" w:cs="Times New Roman"/>
          <w:i/>
          <w:iCs/>
          <w:sz w:val="24"/>
        </w:rPr>
        <w:t xml:space="preserve">p </w:t>
      </w:r>
      <w:r w:rsidRPr="00C8697E">
        <w:rPr>
          <w:rFonts w:ascii="Times New Roman" w:hAnsi="Times New Roman" w:cs="Times New Roman"/>
          <w:sz w:val="24"/>
        </w:rPr>
        <w:t>=.209; RMSEA = .026, NFI = .98, CFI = .99.</w:t>
      </w:r>
    </w:p>
    <w:p w14:paraId="4FD76CC7" w14:textId="6987B062" w:rsidR="003F26F4" w:rsidRPr="00C8697E" w:rsidRDefault="003F26F4" w:rsidP="003F26F4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lastRenderedPageBreak/>
        <w:t>Loneliness was the strongest predictor of stress levels, with a path coefficient of .28 (</w:t>
      </w:r>
      <w:r w:rsidRPr="00C8697E">
        <w:rPr>
          <w:rFonts w:ascii="Times New Roman" w:hAnsi="Times New Roman" w:cs="Times New Roman"/>
          <w:i/>
          <w:iCs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 xml:space="preserve">&lt;.001). None of the objective isolation measures was predictive of stress levels.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 .15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&lt;.001) and IU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sz w:val="24"/>
        </w:rPr>
        <w:t>=.26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&lt;.001) positively predicted stress levels. Age negatively predicted stress levels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>=</w:t>
      </w:r>
      <w:r w:rsidRPr="00C8697E">
        <w:rPr>
          <w:rFonts w:ascii="Times New Roman" w:hAnsi="Times New Roman" w:cs="Times New Roman"/>
          <w:sz w:val="24"/>
        </w:rPr>
        <w:t xml:space="preserve">-.19, </w:t>
      </w:r>
      <w:r w:rsidRPr="00C8697E">
        <w:rPr>
          <w:rFonts w:ascii="Times New Roman" w:hAnsi="Times New Roman" w:cs="Times New Roman"/>
          <w:i/>
          <w:iCs/>
          <w:sz w:val="24"/>
        </w:rPr>
        <w:t>p&lt;.</w:t>
      </w:r>
      <w:r w:rsidRPr="00C8697E">
        <w:rPr>
          <w:rFonts w:ascii="Times New Roman" w:hAnsi="Times New Roman" w:cs="Times New Roman"/>
          <w:sz w:val="24"/>
        </w:rPr>
        <w:t xml:space="preserve">001).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 xml:space="preserve"> was not significantly correlated with stress levels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= </w:t>
      </w:r>
      <w:r w:rsidRPr="00C8697E">
        <w:rPr>
          <w:rFonts w:ascii="Times New Roman" w:hAnsi="Times New Roman" w:cs="Times New Roman"/>
          <w:sz w:val="24"/>
        </w:rPr>
        <w:t>.02</w:t>
      </w:r>
      <w:r w:rsidRPr="00C8697E">
        <w:rPr>
          <w:rFonts w:ascii="Times New Roman" w:hAnsi="Times New Roman" w:cs="Times New Roman"/>
          <w:i/>
          <w:iCs/>
          <w:sz w:val="24"/>
        </w:rPr>
        <w:t>, p=.</w:t>
      </w:r>
      <w:r w:rsidRPr="00C8697E">
        <w:rPr>
          <w:rFonts w:ascii="Times New Roman" w:hAnsi="Times New Roman" w:cs="Times New Roman"/>
          <w:sz w:val="24"/>
        </w:rPr>
        <w:t xml:space="preserve">52), so it was removed from the final model. </w:t>
      </w:r>
    </w:p>
    <w:p w14:paraId="1674F40C" w14:textId="77777777" w:rsidR="003F26F4" w:rsidRPr="00C8697E" w:rsidRDefault="003F26F4" w:rsidP="003F26F4">
      <w:pPr>
        <w:widowControl/>
        <w:suppressAutoHyphens w:val="0"/>
        <w:autoSpaceDN/>
        <w:bidi/>
        <w:spacing w:line="240" w:lineRule="auto"/>
        <w:textAlignment w:val="auto"/>
        <w:rPr>
          <w:rFonts w:ascii="Times New Roman" w:hAnsi="Times New Roman" w:cs="Times New Roman"/>
          <w:sz w:val="24"/>
          <w:rtl/>
        </w:rPr>
      </w:pPr>
    </w:p>
    <w:p w14:paraId="7CDD29B4" w14:textId="77777777" w:rsidR="00732F2D" w:rsidRDefault="00732F2D" w:rsidP="003F26F4">
      <w:pPr>
        <w:pStyle w:val="2"/>
        <w:widowControl/>
      </w:pPr>
    </w:p>
    <w:p w14:paraId="2019AE30" w14:textId="7068BB0F" w:rsidR="003F26F4" w:rsidRPr="00C8697E" w:rsidRDefault="003F26F4" w:rsidP="003F26F4">
      <w:pPr>
        <w:pStyle w:val="2"/>
        <w:widowControl/>
      </w:pPr>
      <w:r w:rsidRPr="00C8697E">
        <w:t>Phase 2</w:t>
      </w:r>
    </w:p>
    <w:p w14:paraId="143C2482" w14:textId="77777777" w:rsidR="003F26F4" w:rsidRPr="00C8697E" w:rsidRDefault="003F26F4" w:rsidP="003F26F4">
      <w:pPr>
        <w:pStyle w:val="2"/>
        <w:widowControl/>
      </w:pPr>
      <w:r w:rsidRPr="00C8697E">
        <w:t>Predicting Anxiety</w:t>
      </w:r>
    </w:p>
    <w:p w14:paraId="62514420" w14:textId="642FA73C" w:rsidR="003F26F4" w:rsidRPr="00C8697E" w:rsidRDefault="003F26F4" w:rsidP="003F26F4">
      <w:pPr>
        <w:widowControl/>
        <w:autoSpaceDE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o examine the factors predicting anxiety levels five weeks after the lockdown period, we constructed a model of the relationships among age,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>, physical isolation, social disconnectedness, loneliness, IU</w:t>
      </w:r>
      <w:r w:rsidR="006B2B7C">
        <w:rPr>
          <w:rFonts w:ascii="Times New Roman" w:hAnsi="Times New Roman" w:cs="Times New Roman"/>
          <w:sz w:val="24"/>
        </w:rPr>
        <w:t>, anxiety levels as phase 1</w:t>
      </w:r>
      <w:r w:rsidRPr="00C8697E">
        <w:rPr>
          <w:rFonts w:ascii="Times New Roman" w:hAnsi="Times New Roman" w:cs="Times New Roman"/>
          <w:sz w:val="24"/>
        </w:rPr>
        <w:t xml:space="preserve"> and symptoms of anxiety</w:t>
      </w:r>
      <w:r w:rsidR="006B2B7C">
        <w:rPr>
          <w:rFonts w:ascii="Times New Roman" w:hAnsi="Times New Roman" w:cs="Times New Roman"/>
          <w:sz w:val="24"/>
        </w:rPr>
        <w:t xml:space="preserve"> at phase 2</w:t>
      </w:r>
      <w:r w:rsidRPr="00C8697E">
        <w:rPr>
          <w:rFonts w:ascii="Times New Roman" w:hAnsi="Times New Roman" w:cs="Times New Roman"/>
          <w:sz w:val="24"/>
        </w:rPr>
        <w:t xml:space="preserve"> (see Figure S</w:t>
      </w:r>
      <w:r>
        <w:rPr>
          <w:rFonts w:ascii="Times New Roman" w:hAnsi="Times New Roman" w:cs="Times New Roman"/>
          <w:sz w:val="24"/>
        </w:rPr>
        <w:t>1</w:t>
      </w:r>
      <w:r w:rsidRPr="00C8697E">
        <w:rPr>
          <w:rFonts w:ascii="Times New Roman" w:hAnsi="Times New Roman" w:cs="Times New Roman"/>
          <w:sz w:val="24"/>
        </w:rPr>
        <w:t xml:space="preserve">). As in the model of depression, physical isolation did not predict anxiety levels in </w:t>
      </w:r>
      <w:r w:rsidR="00336475">
        <w:rPr>
          <w:rFonts w:ascii="Times New Roman" w:hAnsi="Times New Roman" w:cs="Times New Roman"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>hase 2 and thus was excluded from the final model. Moreover, IU did not predict loneliness</w:t>
      </w:r>
      <w:r w:rsidR="001E0F03">
        <w:rPr>
          <w:rFonts w:ascii="Times New Roman" w:hAnsi="Times New Roman" w:cs="Times New Roman"/>
          <w:sz w:val="24"/>
        </w:rPr>
        <w:t>,</w:t>
      </w:r>
      <w:r w:rsidRPr="00C8697E">
        <w:rPr>
          <w:rFonts w:ascii="Times New Roman" w:hAnsi="Times New Roman" w:cs="Times New Roman"/>
          <w:sz w:val="24"/>
        </w:rPr>
        <w:t xml:space="preserve"> </w:t>
      </w:r>
      <w:r w:rsidR="003E5B18">
        <w:rPr>
          <w:rFonts w:ascii="Times New Roman" w:hAnsi="Times New Roman" w:cs="Times New Roman"/>
          <w:sz w:val="24"/>
        </w:rPr>
        <w:t>health worry</w:t>
      </w:r>
      <w:r w:rsidR="001E0F03">
        <w:rPr>
          <w:rFonts w:ascii="Times New Roman" w:hAnsi="Times New Roman" w:cs="Times New Roman"/>
          <w:sz w:val="24"/>
        </w:rPr>
        <w:t xml:space="preserve"> and anxiety at phase 2</w:t>
      </w:r>
      <w:r w:rsidRPr="00C8697E">
        <w:rPr>
          <w:rFonts w:ascii="Times New Roman" w:hAnsi="Times New Roman" w:cs="Times New Roman"/>
          <w:sz w:val="24"/>
        </w:rPr>
        <w:t xml:space="preserve">, social disconnectedness did not predict anxiety levels, </w:t>
      </w:r>
      <w:r w:rsidR="001E0F03">
        <w:rPr>
          <w:rFonts w:ascii="Times New Roman" w:hAnsi="Times New Roman" w:cs="Times New Roman"/>
          <w:sz w:val="24"/>
        </w:rPr>
        <w:t xml:space="preserve">and loneliness did not predict anxiety at phase 2, </w:t>
      </w:r>
      <w:r w:rsidRPr="00C8697E">
        <w:rPr>
          <w:rFonts w:ascii="Times New Roman" w:hAnsi="Times New Roman" w:cs="Times New Roman"/>
          <w:sz w:val="24"/>
        </w:rPr>
        <w:t xml:space="preserve">so these connections were eliminated as well. </w:t>
      </w:r>
      <w:r w:rsidR="000A6768" w:rsidRPr="00C8697E">
        <w:rPr>
          <w:rFonts w:ascii="Times New Roman" w:hAnsi="Times New Roman" w:cs="Times New Roman"/>
          <w:sz w:val="24"/>
        </w:rPr>
        <w:t xml:space="preserve">This final model </w:t>
      </w:r>
      <w:r w:rsidR="000A6768">
        <w:rPr>
          <w:rFonts w:ascii="Times New Roman" w:hAnsi="Times New Roman" w:cs="Times New Roman"/>
          <w:sz w:val="24"/>
        </w:rPr>
        <w:t>was not</w:t>
      </w:r>
      <w:r w:rsidR="000A6768" w:rsidRPr="00C8697E">
        <w:rPr>
          <w:rFonts w:ascii="Times New Roman" w:hAnsi="Times New Roman" w:cs="Times New Roman"/>
          <w:sz w:val="24"/>
        </w:rPr>
        <w:t xml:space="preserve"> significant</w:t>
      </w:r>
      <w:r w:rsidR="000A6768">
        <w:rPr>
          <w:rFonts w:ascii="Times New Roman" w:hAnsi="Times New Roman" w:cs="Times New Roman"/>
          <w:sz w:val="24"/>
        </w:rPr>
        <w:t>ly</w:t>
      </w:r>
      <w:r w:rsidR="000A6768" w:rsidRPr="00C8697E">
        <w:rPr>
          <w:rFonts w:ascii="Times New Roman" w:hAnsi="Times New Roman" w:cs="Times New Roman"/>
          <w:sz w:val="24"/>
        </w:rPr>
        <w:t xml:space="preserve"> </w:t>
      </w:r>
      <w:r w:rsidR="000A6768">
        <w:rPr>
          <w:rFonts w:ascii="Times New Roman" w:hAnsi="Times New Roman" w:cs="Times New Roman"/>
          <w:sz w:val="24"/>
        </w:rPr>
        <w:t>better than</w:t>
      </w:r>
      <w:r w:rsidR="000A6768" w:rsidRPr="00C8697E">
        <w:rPr>
          <w:rFonts w:ascii="Times New Roman" w:hAnsi="Times New Roman" w:cs="Times New Roman"/>
          <w:sz w:val="24"/>
        </w:rPr>
        <w:t xml:space="preserve"> the initial model (</w:t>
      </w:r>
      <w:proofErr w:type="spellStart"/>
      <w:r w:rsidR="000A6768" w:rsidRPr="00C8697E">
        <w:rPr>
          <w:rFonts w:ascii="Times New Roman" w:hAnsi="Times New Roman" w:cs="Times New Roman"/>
          <w:i/>
          <w:iCs/>
          <w:sz w:val="24"/>
        </w:rPr>
        <w:t>ΔChi</w:t>
      </w:r>
      <w:proofErr w:type="spellEnd"/>
      <w:r w:rsidR="000A6768" w:rsidRPr="00C8697E">
        <w:rPr>
          <w:rFonts w:ascii="Times New Roman" w:hAnsi="Times New Roman" w:cs="Times New Roman"/>
          <w:i/>
          <w:iCs/>
          <w:sz w:val="24"/>
        </w:rPr>
        <w:t>-square</w:t>
      </w:r>
      <w:r w:rsidR="000A6768" w:rsidRPr="00C8697E">
        <w:rPr>
          <w:rFonts w:ascii="Times New Roman" w:hAnsi="Times New Roman" w:cs="Times New Roman"/>
          <w:sz w:val="24"/>
        </w:rPr>
        <w:t xml:space="preserve"> =</w:t>
      </w:r>
      <w:r w:rsidR="000A6768">
        <w:rPr>
          <w:rFonts w:ascii="Times New Roman" w:hAnsi="Times New Roman" w:cs="Times New Roman"/>
          <w:sz w:val="24"/>
        </w:rPr>
        <w:t>4.13</w:t>
      </w:r>
      <w:r w:rsidR="000A6768" w:rsidRPr="00C8697E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0A6768" w:rsidRPr="00C8697E">
        <w:rPr>
          <w:rFonts w:ascii="Times New Roman" w:hAnsi="Times New Roman" w:cs="Times New Roman"/>
          <w:i/>
          <w:iCs/>
          <w:sz w:val="24"/>
        </w:rPr>
        <w:t>Δdf</w:t>
      </w:r>
      <w:proofErr w:type="spellEnd"/>
      <w:r w:rsidR="000A6768" w:rsidRPr="00C8697E">
        <w:rPr>
          <w:rFonts w:ascii="Times New Roman" w:hAnsi="Times New Roman" w:cs="Times New Roman"/>
          <w:sz w:val="24"/>
        </w:rPr>
        <w:t xml:space="preserve">= </w:t>
      </w:r>
      <w:r w:rsidR="000A6768">
        <w:rPr>
          <w:rFonts w:ascii="Times New Roman" w:hAnsi="Times New Roman" w:cs="Times New Roman"/>
          <w:sz w:val="24"/>
        </w:rPr>
        <w:t>3</w:t>
      </w:r>
      <w:r w:rsidR="000A6768" w:rsidRPr="00C8697E">
        <w:rPr>
          <w:rFonts w:ascii="Times New Roman" w:hAnsi="Times New Roman" w:cs="Times New Roman"/>
          <w:sz w:val="24"/>
        </w:rPr>
        <w:t xml:space="preserve">, </w:t>
      </w:r>
      <w:r w:rsidR="000A6768" w:rsidRPr="00C8697E">
        <w:rPr>
          <w:rFonts w:ascii="Times New Roman" w:hAnsi="Times New Roman" w:cs="Times New Roman"/>
          <w:i/>
          <w:iCs/>
          <w:sz w:val="24"/>
        </w:rPr>
        <w:t>p</w:t>
      </w:r>
      <w:r w:rsidR="000A6768" w:rsidRPr="00C8697E">
        <w:rPr>
          <w:rFonts w:ascii="Times New Roman" w:hAnsi="Times New Roman" w:cs="Times New Roman"/>
          <w:sz w:val="24"/>
        </w:rPr>
        <w:t>=.</w:t>
      </w:r>
      <w:r w:rsidR="000A6768">
        <w:rPr>
          <w:rFonts w:ascii="Times New Roman" w:hAnsi="Times New Roman" w:cs="Times New Roman"/>
          <w:sz w:val="24"/>
        </w:rPr>
        <w:t>25</w:t>
      </w:r>
      <w:r w:rsidR="000A6768" w:rsidRPr="00C8697E">
        <w:rPr>
          <w:rFonts w:ascii="Times New Roman" w:hAnsi="Times New Roman" w:cs="Times New Roman"/>
          <w:sz w:val="24"/>
        </w:rPr>
        <w:t>)</w:t>
      </w:r>
      <w:r w:rsidR="000A6768">
        <w:rPr>
          <w:rFonts w:ascii="Times New Roman" w:hAnsi="Times New Roman" w:cs="Times New Roman"/>
          <w:sz w:val="24"/>
        </w:rPr>
        <w:t>,</w:t>
      </w:r>
      <w:r w:rsidR="000A6768" w:rsidRPr="00C8697E">
        <w:rPr>
          <w:rFonts w:ascii="Times New Roman" w:hAnsi="Times New Roman" w:cs="Times New Roman"/>
          <w:sz w:val="24"/>
        </w:rPr>
        <w:t xml:space="preserve"> </w:t>
      </w:r>
      <w:r w:rsidR="000A6768">
        <w:rPr>
          <w:rFonts w:ascii="Times New Roman" w:hAnsi="Times New Roman" w:cs="Times New Roman"/>
          <w:sz w:val="24"/>
        </w:rPr>
        <w:t>but</w:t>
      </w:r>
      <w:r w:rsidR="000A6768" w:rsidRPr="00C8697E">
        <w:rPr>
          <w:rFonts w:ascii="Times New Roman" w:hAnsi="Times New Roman" w:cs="Times New Roman"/>
          <w:sz w:val="24"/>
        </w:rPr>
        <w:t xml:space="preserve"> is preferable due to the larger number of degrees of freedom.</w:t>
      </w:r>
    </w:p>
    <w:p w14:paraId="62AF629A" w14:textId="1616A167" w:rsidR="003F26F4" w:rsidRDefault="003F26F4" w:rsidP="003F26F4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he final model explained </w:t>
      </w:r>
      <w:r w:rsidR="00066695">
        <w:rPr>
          <w:rFonts w:ascii="Times New Roman" w:hAnsi="Times New Roman" w:cs="Times New Roman"/>
          <w:sz w:val="24"/>
        </w:rPr>
        <w:t>36.3</w:t>
      </w:r>
      <w:r w:rsidRPr="00C8697E">
        <w:rPr>
          <w:rFonts w:ascii="Times New Roman" w:hAnsi="Times New Roman" w:cs="Times New Roman"/>
          <w:sz w:val="24"/>
        </w:rPr>
        <w:t>% of the variance in anxiety levels</w:t>
      </w:r>
      <w:r w:rsidR="00066695">
        <w:rPr>
          <w:rFonts w:ascii="Times New Roman" w:hAnsi="Times New Roman" w:cs="Times New Roman"/>
          <w:sz w:val="24"/>
        </w:rPr>
        <w:t xml:space="preserve"> in the second phase</w:t>
      </w:r>
      <w:r w:rsidRPr="00C8697E">
        <w:rPr>
          <w:rFonts w:ascii="Times New Roman" w:hAnsi="Times New Roman" w:cs="Times New Roman"/>
          <w:sz w:val="24"/>
        </w:rPr>
        <w:t xml:space="preserve">. This model fit the sample data well, as indicated by the selected overall goodness-of-fit statistics: </w:t>
      </w:r>
      <w:r w:rsidRPr="00C8697E">
        <w:rPr>
          <w:rFonts w:ascii="Times New Roman" w:hAnsi="Times New Roman" w:cs="Times New Roman"/>
          <w:sz w:val="24"/>
        </w:rPr>
        <w:sym w:font="Symbol" w:char="F063"/>
      </w:r>
      <w:r w:rsidRPr="00C8697E">
        <w:rPr>
          <w:rFonts w:ascii="Times New Roman" w:hAnsi="Times New Roman" w:cs="Times New Roman"/>
          <w:sz w:val="24"/>
          <w:vertAlign w:val="superscript"/>
        </w:rPr>
        <w:t>2</w:t>
      </w:r>
      <w:r w:rsidRPr="00C8697E">
        <w:rPr>
          <w:rFonts w:ascii="Times New Roman" w:hAnsi="Times New Roman" w:cs="Times New Roman"/>
          <w:sz w:val="24"/>
          <w:vertAlign w:val="subscript"/>
        </w:rPr>
        <w:t>(1</w:t>
      </w:r>
      <w:r w:rsidR="00066695">
        <w:rPr>
          <w:rFonts w:ascii="Times New Roman" w:hAnsi="Times New Roman" w:cs="Times New Roman"/>
          <w:sz w:val="24"/>
          <w:vertAlign w:val="subscript"/>
        </w:rPr>
        <w:t>4</w:t>
      </w:r>
      <w:r w:rsidRPr="00C8697E">
        <w:rPr>
          <w:rFonts w:ascii="Times New Roman" w:hAnsi="Times New Roman" w:cs="Times New Roman"/>
          <w:sz w:val="24"/>
          <w:vertAlign w:val="subscript"/>
        </w:rPr>
        <w:t xml:space="preserve">, </w:t>
      </w:r>
      <w:r w:rsidRPr="00C8697E">
        <w:rPr>
          <w:rFonts w:ascii="Times New Roman" w:hAnsi="Times New Roman" w:cs="Times New Roman"/>
          <w:i/>
          <w:iCs/>
          <w:sz w:val="24"/>
          <w:vertAlign w:val="subscript"/>
        </w:rPr>
        <w:t>N</w:t>
      </w:r>
      <w:r w:rsidRPr="00C8697E">
        <w:rPr>
          <w:rFonts w:ascii="Times New Roman" w:hAnsi="Times New Roman" w:cs="Times New Roman"/>
          <w:sz w:val="24"/>
          <w:vertAlign w:val="subscript"/>
        </w:rPr>
        <w:t xml:space="preserve"> = 129)</w:t>
      </w:r>
      <w:r w:rsidRPr="00C8697E">
        <w:rPr>
          <w:rFonts w:ascii="Times New Roman" w:hAnsi="Times New Roman" w:cs="Times New Roman"/>
          <w:sz w:val="24"/>
        </w:rPr>
        <w:t xml:space="preserve"> = </w:t>
      </w:r>
      <w:r w:rsidR="00066695">
        <w:rPr>
          <w:rFonts w:ascii="Times New Roman" w:hAnsi="Times New Roman" w:cs="Times New Roman"/>
          <w:sz w:val="24"/>
        </w:rPr>
        <w:t>18.08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Pr="00C8697E">
        <w:rPr>
          <w:rFonts w:ascii="Times New Roman" w:hAnsi="Times New Roman" w:cs="Times New Roman"/>
          <w:i/>
          <w:iCs/>
          <w:sz w:val="24"/>
        </w:rPr>
        <w:t xml:space="preserve">p </w:t>
      </w:r>
      <w:r w:rsidRPr="00C8697E">
        <w:rPr>
          <w:rFonts w:ascii="Times New Roman" w:hAnsi="Times New Roman" w:cs="Times New Roman"/>
          <w:sz w:val="24"/>
        </w:rPr>
        <w:t>=.</w:t>
      </w:r>
      <w:r w:rsidR="00066695">
        <w:rPr>
          <w:rFonts w:ascii="Times New Roman" w:hAnsi="Times New Roman" w:cs="Times New Roman"/>
          <w:sz w:val="24"/>
        </w:rPr>
        <w:t>2</w:t>
      </w:r>
      <w:r w:rsidRPr="00C8697E">
        <w:rPr>
          <w:rFonts w:ascii="Times New Roman" w:hAnsi="Times New Roman" w:cs="Times New Roman"/>
          <w:sz w:val="24"/>
        </w:rPr>
        <w:t>; RMSEA</w:t>
      </w:r>
      <w:r w:rsidR="00066695">
        <w:rPr>
          <w:rFonts w:ascii="Times New Roman" w:hAnsi="Times New Roman" w:cs="Times New Roman"/>
          <w:sz w:val="24"/>
        </w:rPr>
        <w:t>=</w:t>
      </w:r>
      <w:r w:rsidRPr="00C8697E">
        <w:rPr>
          <w:rFonts w:ascii="Times New Roman" w:hAnsi="Times New Roman" w:cs="Times New Roman"/>
          <w:sz w:val="24"/>
        </w:rPr>
        <w:t>.0</w:t>
      </w:r>
      <w:r w:rsidR="00066695">
        <w:rPr>
          <w:rFonts w:ascii="Times New Roman" w:hAnsi="Times New Roman" w:cs="Times New Roman"/>
          <w:sz w:val="24"/>
        </w:rPr>
        <w:t>48</w:t>
      </w:r>
      <w:r w:rsidRPr="00C8697E">
        <w:rPr>
          <w:rFonts w:ascii="Times New Roman" w:hAnsi="Times New Roman" w:cs="Times New Roman"/>
          <w:sz w:val="24"/>
        </w:rPr>
        <w:t>; NFI =.9; CFI =</w:t>
      </w:r>
      <w:r w:rsidR="00066695">
        <w:rPr>
          <w:rFonts w:ascii="Times New Roman" w:hAnsi="Times New Roman" w:cs="Times New Roman"/>
          <w:sz w:val="24"/>
        </w:rPr>
        <w:t>.97</w:t>
      </w:r>
      <w:r w:rsidRPr="00C8697E">
        <w:rPr>
          <w:rFonts w:ascii="Times New Roman" w:hAnsi="Times New Roman" w:cs="Times New Roman"/>
          <w:sz w:val="24"/>
        </w:rPr>
        <w:t>.</w:t>
      </w:r>
    </w:p>
    <w:p w14:paraId="7D3A9985" w14:textId="4C2090DB" w:rsidR="00EB769C" w:rsidRDefault="00EB769C" w:rsidP="003F26F4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</w:p>
    <w:p w14:paraId="57AD1562" w14:textId="588138B1" w:rsidR="00732F2D" w:rsidRDefault="00732F2D" w:rsidP="00732F2D">
      <w:pPr>
        <w:widowControl/>
        <w:spacing w:line="480" w:lineRule="auto"/>
        <w:ind w:right="-2"/>
        <w:jc w:val="center"/>
        <w:rPr>
          <w:rFonts w:ascii="Times New Roman" w:hAnsi="Times New Roman" w:cs="Times New Roman"/>
          <w:sz w:val="24"/>
        </w:rPr>
      </w:pPr>
      <w:r w:rsidRPr="00732F2D">
        <w:rPr>
          <w:rFonts w:ascii="Times New Roman" w:hAnsi="Times New Roman" w:cs="Times New Roman"/>
          <w:noProof/>
          <w:sz w:val="24"/>
        </w:rPr>
        <w:t xml:space="preserve">** Figure </w:t>
      </w:r>
      <w:r>
        <w:rPr>
          <w:rFonts w:ascii="Times New Roman" w:hAnsi="Times New Roman" w:cs="Times New Roman"/>
          <w:noProof/>
          <w:sz w:val="24"/>
        </w:rPr>
        <w:t>1</w:t>
      </w:r>
      <w:r w:rsidRPr="00732F2D">
        <w:rPr>
          <w:rFonts w:ascii="Times New Roman" w:hAnsi="Times New Roman" w:cs="Times New Roman"/>
          <w:noProof/>
          <w:sz w:val="24"/>
        </w:rPr>
        <w:t xml:space="preserve"> is about here **</w:t>
      </w:r>
    </w:p>
    <w:p w14:paraId="4EFA92B6" w14:textId="77777777" w:rsidR="00FD6111" w:rsidRPr="00732F2D" w:rsidRDefault="00FD6111" w:rsidP="00A2643D">
      <w:pPr>
        <w:widowControl/>
        <w:spacing w:line="480" w:lineRule="auto"/>
        <w:rPr>
          <w:i/>
          <w:iCs/>
        </w:rPr>
      </w:pPr>
    </w:p>
    <w:p w14:paraId="744978A5" w14:textId="30BF6CFB" w:rsidR="003F26F4" w:rsidRDefault="00066695" w:rsidP="00066695">
      <w:pPr>
        <w:widowControl/>
        <w:spacing w:line="480" w:lineRule="auto"/>
        <w:ind w:right="-2" w:firstLine="720"/>
        <w:jc w:val="both"/>
      </w:pPr>
      <w:r>
        <w:rPr>
          <w:rFonts w:ascii="Times New Roman" w:hAnsi="Times New Roman" w:cs="Times New Roman"/>
          <w:sz w:val="24"/>
        </w:rPr>
        <w:lastRenderedPageBreak/>
        <w:t>Anxiety levels from phase 1</w:t>
      </w:r>
      <w:r w:rsidRPr="00C8697E">
        <w:rPr>
          <w:rFonts w:ascii="Times New Roman" w:hAnsi="Times New Roman" w:cs="Times New Roman"/>
          <w:sz w:val="24"/>
        </w:rPr>
        <w:t xml:space="preserve"> was the strongest predictor of </w:t>
      </w:r>
      <w:r>
        <w:rPr>
          <w:rFonts w:ascii="Times New Roman" w:hAnsi="Times New Roman" w:cs="Times New Roman"/>
          <w:sz w:val="24"/>
        </w:rPr>
        <w:t>anxiety</w:t>
      </w:r>
      <w:r w:rsidRPr="00C8697E">
        <w:rPr>
          <w:rFonts w:ascii="Times New Roman" w:hAnsi="Times New Roman" w:cs="Times New Roman"/>
          <w:sz w:val="24"/>
        </w:rPr>
        <w:t xml:space="preserve"> in the second phase, with a path coefficient of .</w:t>
      </w:r>
      <w:r>
        <w:rPr>
          <w:rFonts w:ascii="Times New Roman" w:hAnsi="Times New Roman" w:cs="Times New Roman"/>
          <w:sz w:val="24"/>
        </w:rPr>
        <w:t>51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>&lt;.001</w:t>
      </w:r>
      <w:r>
        <w:rPr>
          <w:rFonts w:ascii="Times New Roman" w:hAnsi="Times New Roman" w:cs="Times New Roman"/>
          <w:sz w:val="24"/>
        </w:rPr>
        <w:t>).</w:t>
      </w:r>
      <w:r w:rsidRPr="00066695">
        <w:rPr>
          <w:rFonts w:ascii="Times New Roman" w:hAnsi="Times New Roman" w:cs="Times New Roman"/>
          <w:sz w:val="24"/>
        </w:rPr>
        <w:t xml:space="preserve"> </w:t>
      </w:r>
      <w:r w:rsidR="003E5B18">
        <w:rPr>
          <w:rFonts w:ascii="Times New Roman" w:hAnsi="Times New Roman" w:cs="Times New Roman"/>
          <w:sz w:val="24"/>
        </w:rPr>
        <w:t>Health worry</w:t>
      </w:r>
      <w:r>
        <w:rPr>
          <w:rFonts w:ascii="Times New Roman" w:hAnsi="Times New Roman" w:cs="Times New Roman"/>
          <w:sz w:val="24"/>
        </w:rPr>
        <w:t xml:space="preserve"> from phase 1 was also a predictor for anxiety levels as phase 2 </w:t>
      </w:r>
      <w:r w:rsidRPr="00C8697E">
        <w:rPr>
          <w:rFonts w:ascii="Times New Roman" w:hAnsi="Times New Roman" w:cs="Times New Roman"/>
          <w:sz w:val="24"/>
        </w:rPr>
        <w:t>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.</w:t>
      </w:r>
      <w:r>
        <w:rPr>
          <w:rFonts w:ascii="Times New Roman" w:hAnsi="Times New Roman" w:cs="Times New Roman"/>
          <w:sz w:val="24"/>
        </w:rPr>
        <w:t>29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>
        <w:rPr>
          <w:rFonts w:ascii="Times New Roman" w:hAnsi="Times New Roman" w:cs="Times New Roman"/>
          <w:sz w:val="24"/>
        </w:rPr>
        <w:t>=</w:t>
      </w:r>
      <w:r w:rsidRPr="00C8697E">
        <w:rPr>
          <w:rFonts w:ascii="Times New Roman" w:hAnsi="Times New Roman" w:cs="Times New Roman"/>
          <w:sz w:val="24"/>
        </w:rPr>
        <w:t>.0</w:t>
      </w:r>
      <w:r>
        <w:rPr>
          <w:rFonts w:ascii="Times New Roman" w:hAnsi="Times New Roman" w:cs="Times New Roman"/>
          <w:sz w:val="24"/>
        </w:rPr>
        <w:t>23</w:t>
      </w:r>
      <w:r w:rsidRPr="00C8697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and</w:t>
      </w:r>
      <w:r w:rsidRPr="00C8697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C8697E">
        <w:rPr>
          <w:rFonts w:ascii="Times New Roman" w:hAnsi="Times New Roman" w:cs="Times New Roman"/>
          <w:sz w:val="24"/>
        </w:rPr>
        <w:t>ge</w:t>
      </w:r>
      <w:r w:rsidR="009C3372">
        <w:rPr>
          <w:rFonts w:ascii="Times New Roman" w:hAnsi="Times New Roman" w:cs="Times New Roman"/>
          <w:sz w:val="24"/>
        </w:rPr>
        <w:t xml:space="preserve"> marginally</w:t>
      </w:r>
      <w:r>
        <w:rPr>
          <w:rFonts w:ascii="Times New Roman" w:hAnsi="Times New Roman" w:cs="Times New Roman"/>
          <w:sz w:val="24"/>
        </w:rPr>
        <w:t xml:space="preserve"> negatively</w:t>
      </w:r>
      <w:r w:rsidRPr="00C8697E">
        <w:rPr>
          <w:rFonts w:ascii="Times New Roman" w:hAnsi="Times New Roman" w:cs="Times New Roman"/>
          <w:sz w:val="24"/>
        </w:rPr>
        <w:t xml:space="preserve"> predicted </w:t>
      </w:r>
      <w:r w:rsidR="009C3372">
        <w:rPr>
          <w:rFonts w:ascii="Times New Roman" w:hAnsi="Times New Roman" w:cs="Times New Roman"/>
          <w:sz w:val="24"/>
        </w:rPr>
        <w:t>anxiety</w:t>
      </w:r>
      <w:r w:rsidRPr="00C8697E">
        <w:rPr>
          <w:rFonts w:ascii="Times New Roman" w:hAnsi="Times New Roman" w:cs="Times New Roman"/>
          <w:sz w:val="24"/>
        </w:rPr>
        <w:t xml:space="preserve"> levels</w:t>
      </w:r>
      <w:r>
        <w:rPr>
          <w:rFonts w:ascii="Times New Roman" w:hAnsi="Times New Roman" w:cs="Times New Roman"/>
          <w:sz w:val="24"/>
        </w:rPr>
        <w:t xml:space="preserve"> directly </w:t>
      </w:r>
      <w:r w:rsidRPr="00C8697E">
        <w:rPr>
          <w:rFonts w:ascii="Times New Roman" w:hAnsi="Times New Roman" w:cs="Times New Roman"/>
          <w:sz w:val="24"/>
        </w:rPr>
        <w:t>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>
        <w:rPr>
          <w:rFonts w:ascii="Times New Roman" w:hAnsi="Times New Roman" w:cs="Times New Roman"/>
          <w:sz w:val="24"/>
        </w:rPr>
        <w:t>=-.</w:t>
      </w:r>
      <w:r w:rsidR="009C3372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4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=.0</w:t>
      </w:r>
      <w:r w:rsidR="009C3372">
        <w:rPr>
          <w:rFonts w:ascii="Times New Roman" w:hAnsi="Times New Roman" w:cs="Times New Roman"/>
          <w:sz w:val="24"/>
        </w:rPr>
        <w:t>59</w:t>
      </w:r>
      <w:r w:rsidRPr="00C8697E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nd </w:t>
      </w:r>
      <w:r w:rsidRPr="00C8697E">
        <w:rPr>
          <w:rFonts w:ascii="Times New Roman" w:hAnsi="Times New Roman" w:cs="Times New Roman"/>
          <w:sz w:val="24"/>
        </w:rPr>
        <w:t xml:space="preserve">through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.1</w:t>
      </w:r>
      <w:r w:rsidR="009C3372">
        <w:rPr>
          <w:rFonts w:ascii="Times New Roman" w:hAnsi="Times New Roman" w:cs="Times New Roman"/>
          <w:sz w:val="24"/>
        </w:rPr>
        <w:t>2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=.0</w:t>
      </w:r>
      <w:r w:rsidR="009C3372">
        <w:rPr>
          <w:rFonts w:ascii="Times New Roman" w:hAnsi="Times New Roman" w:cs="Times New Roman"/>
          <w:sz w:val="24"/>
        </w:rPr>
        <w:t>9</w:t>
      </w:r>
      <w:r w:rsidRPr="00C8697E">
        <w:rPr>
          <w:rFonts w:ascii="Times New Roman" w:hAnsi="Times New Roman" w:cs="Times New Roman"/>
          <w:sz w:val="24"/>
        </w:rPr>
        <w:t>). Loneliness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>=</w:t>
      </w:r>
      <w:r w:rsidRPr="00951CF5">
        <w:rPr>
          <w:rFonts w:ascii="Times New Roman" w:hAnsi="Times New Roman" w:cs="Times New Roman"/>
          <w:sz w:val="24"/>
        </w:rPr>
        <w:t>.3</w:t>
      </w:r>
      <w:r w:rsidR="004944FB">
        <w:rPr>
          <w:rFonts w:ascii="Times New Roman" w:hAnsi="Times New Roman" w:cs="Times New Roman"/>
          <w:sz w:val="24"/>
        </w:rPr>
        <w:t>1</w:t>
      </w:r>
      <w:r w:rsidRPr="00C8697E">
        <w:rPr>
          <w:rFonts w:ascii="Times New Roman" w:hAnsi="Times New Roman" w:cs="Times New Roman"/>
          <w:i/>
          <w:iCs/>
          <w:sz w:val="24"/>
        </w:rPr>
        <w:t>, p</w:t>
      </w:r>
      <w:r w:rsidRPr="00C8697E">
        <w:rPr>
          <w:rFonts w:ascii="Times New Roman" w:hAnsi="Times New Roman" w:cs="Times New Roman"/>
          <w:sz w:val="24"/>
        </w:rPr>
        <w:t>&lt;.001)</w:t>
      </w:r>
      <w:r>
        <w:rPr>
          <w:rFonts w:ascii="Times New Roman" w:hAnsi="Times New Roman" w:cs="Times New Roman"/>
          <w:sz w:val="24"/>
        </w:rPr>
        <w:t xml:space="preserve"> and IU</w:t>
      </w:r>
      <w:r w:rsidRPr="00C8697E">
        <w:rPr>
          <w:rFonts w:ascii="Times New Roman" w:hAnsi="Times New Roman" w:cs="Times New Roman"/>
          <w:sz w:val="24"/>
        </w:rPr>
        <w:t xml:space="preserve"> (</w:t>
      </w:r>
      <w:r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>=.</w:t>
      </w:r>
      <w:r w:rsidR="004944FB">
        <w:rPr>
          <w:rFonts w:ascii="Times New Roman" w:hAnsi="Times New Roman" w:cs="Times New Roman"/>
          <w:sz w:val="24"/>
        </w:rPr>
        <w:t>33</w:t>
      </w:r>
      <w:r w:rsidRPr="00C8697E">
        <w:rPr>
          <w:rFonts w:ascii="Times New Roman" w:hAnsi="Times New Roman" w:cs="Times New Roman"/>
          <w:i/>
          <w:iCs/>
          <w:sz w:val="24"/>
        </w:rPr>
        <w:t xml:space="preserve">, </w:t>
      </w:r>
      <w:r w:rsidR="004944FB" w:rsidRPr="00C8697E">
        <w:rPr>
          <w:rFonts w:ascii="Times New Roman" w:hAnsi="Times New Roman" w:cs="Times New Roman"/>
          <w:i/>
          <w:iCs/>
          <w:sz w:val="24"/>
        </w:rPr>
        <w:t>p</w:t>
      </w:r>
      <w:r w:rsidR="004944FB" w:rsidRPr="00C8697E">
        <w:rPr>
          <w:rFonts w:ascii="Times New Roman" w:hAnsi="Times New Roman" w:cs="Times New Roman"/>
          <w:sz w:val="24"/>
        </w:rPr>
        <w:t>&lt;.001</w:t>
      </w:r>
      <w:r w:rsidRPr="00C8697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C8697E">
        <w:rPr>
          <w:rFonts w:ascii="Times New Roman" w:hAnsi="Times New Roman" w:cs="Times New Roman"/>
          <w:sz w:val="24"/>
        </w:rPr>
        <w:t xml:space="preserve">significantly predicted </w:t>
      </w:r>
      <w:r w:rsidR="004944FB">
        <w:rPr>
          <w:rFonts w:ascii="Times New Roman" w:hAnsi="Times New Roman" w:cs="Times New Roman"/>
          <w:sz w:val="24"/>
        </w:rPr>
        <w:t>anxiety</w:t>
      </w:r>
      <w:r w:rsidRPr="00C8697E">
        <w:rPr>
          <w:rFonts w:ascii="Times New Roman" w:hAnsi="Times New Roman" w:cs="Times New Roman"/>
          <w:sz w:val="24"/>
        </w:rPr>
        <w:t xml:space="preserve"> levels</w:t>
      </w:r>
      <w:r>
        <w:rPr>
          <w:rFonts w:ascii="Times New Roman" w:hAnsi="Times New Roman" w:cs="Times New Roman"/>
          <w:sz w:val="24"/>
        </w:rPr>
        <w:t xml:space="preserve"> only at phase 1</w:t>
      </w:r>
      <w:r w:rsidRPr="00C8697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thus contributing to general </w:t>
      </w:r>
      <w:r w:rsidR="00602349">
        <w:rPr>
          <w:rFonts w:ascii="Times New Roman" w:hAnsi="Times New Roman" w:cs="Times New Roman"/>
          <w:sz w:val="24"/>
        </w:rPr>
        <w:t>anxiety</w:t>
      </w:r>
      <w:r>
        <w:rPr>
          <w:rFonts w:ascii="Times New Roman" w:hAnsi="Times New Roman" w:cs="Times New Roman"/>
          <w:sz w:val="24"/>
        </w:rPr>
        <w:t xml:space="preserve"> levels at phase 2 only indirectly. </w:t>
      </w:r>
    </w:p>
    <w:p w14:paraId="4E6DDA20" w14:textId="77777777" w:rsidR="00E879F2" w:rsidRDefault="00E879F2" w:rsidP="003F26F4">
      <w:pPr>
        <w:pStyle w:val="2"/>
        <w:widowControl/>
      </w:pPr>
    </w:p>
    <w:p w14:paraId="41A657FD" w14:textId="4355D233" w:rsidR="003F26F4" w:rsidRPr="00C8697E" w:rsidRDefault="003F26F4" w:rsidP="003F26F4">
      <w:pPr>
        <w:pStyle w:val="2"/>
        <w:widowControl/>
        <w:rPr>
          <w:rtl/>
        </w:rPr>
      </w:pPr>
      <w:r w:rsidRPr="00C8697E">
        <w:t>Predicting Stress</w:t>
      </w:r>
    </w:p>
    <w:p w14:paraId="258A5D1A" w14:textId="45CDAA23" w:rsidR="003F26F4" w:rsidRPr="00C8697E" w:rsidRDefault="003F26F4" w:rsidP="00FD6111">
      <w:pPr>
        <w:widowControl/>
        <w:autoSpaceDE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o examine the factors predicting stress levels five weeks after the lockdown period, we constructed a model of the relationships among age, </w:t>
      </w:r>
      <w:r w:rsidR="003E5B18">
        <w:rPr>
          <w:rFonts w:ascii="Times New Roman" w:hAnsi="Times New Roman" w:cs="Times New Roman"/>
          <w:sz w:val="24"/>
        </w:rPr>
        <w:t>economic worry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="003E5B18">
        <w:rPr>
          <w:rFonts w:ascii="Times New Roman" w:hAnsi="Times New Roman" w:cs="Times New Roman"/>
          <w:sz w:val="24"/>
        </w:rPr>
        <w:t>health worry</w:t>
      </w:r>
      <w:r w:rsidRPr="00C8697E">
        <w:rPr>
          <w:rFonts w:ascii="Times New Roman" w:hAnsi="Times New Roman" w:cs="Times New Roman"/>
          <w:sz w:val="24"/>
        </w:rPr>
        <w:t>, physical isolation, social disconnectedness, loneliness, IU and symptoms of stress</w:t>
      </w:r>
      <w:r w:rsidR="008116A9">
        <w:rPr>
          <w:rFonts w:ascii="Times New Roman" w:hAnsi="Times New Roman" w:cs="Times New Roman"/>
          <w:sz w:val="24"/>
        </w:rPr>
        <w:t xml:space="preserve"> at phase 1 to predict stress levels at phase 2</w:t>
      </w:r>
      <w:r w:rsidRPr="00C8697E">
        <w:rPr>
          <w:rFonts w:ascii="Times New Roman" w:hAnsi="Times New Roman" w:cs="Times New Roman"/>
          <w:sz w:val="24"/>
        </w:rPr>
        <w:t xml:space="preserve"> (see Figure S</w:t>
      </w:r>
      <w:r>
        <w:rPr>
          <w:rFonts w:ascii="Times New Roman" w:hAnsi="Times New Roman" w:cs="Times New Roman"/>
          <w:sz w:val="24"/>
        </w:rPr>
        <w:t>2</w:t>
      </w:r>
      <w:r w:rsidRPr="00C8697E">
        <w:rPr>
          <w:rFonts w:ascii="Times New Roman" w:hAnsi="Times New Roman" w:cs="Times New Roman"/>
          <w:sz w:val="24"/>
        </w:rPr>
        <w:t>). As in the model of depression, physical isolation</w:t>
      </w:r>
      <w:r w:rsidR="00951CF5">
        <w:rPr>
          <w:rFonts w:ascii="Times New Roman" w:hAnsi="Times New Roman" w:cs="Times New Roman"/>
          <w:sz w:val="24"/>
        </w:rPr>
        <w:t xml:space="preserve"> and social disconnectedness</w:t>
      </w:r>
      <w:r w:rsidRPr="00C8697E">
        <w:rPr>
          <w:rFonts w:ascii="Times New Roman" w:hAnsi="Times New Roman" w:cs="Times New Roman"/>
          <w:sz w:val="24"/>
        </w:rPr>
        <w:t xml:space="preserve"> did not predict stress levels in </w:t>
      </w:r>
      <w:r w:rsidR="00336475">
        <w:rPr>
          <w:rFonts w:ascii="Times New Roman" w:hAnsi="Times New Roman" w:cs="Times New Roman"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>hase 2 and thus w</w:t>
      </w:r>
      <w:r w:rsidR="00951CF5">
        <w:rPr>
          <w:rFonts w:ascii="Times New Roman" w:hAnsi="Times New Roman" w:cs="Times New Roman"/>
          <w:sz w:val="24"/>
        </w:rPr>
        <w:t>ere</w:t>
      </w:r>
      <w:r w:rsidRPr="00C8697E">
        <w:rPr>
          <w:rFonts w:ascii="Times New Roman" w:hAnsi="Times New Roman" w:cs="Times New Roman"/>
          <w:sz w:val="24"/>
        </w:rPr>
        <w:t xml:space="preserve"> excluded from the final model. </w:t>
      </w:r>
      <w:r w:rsidR="00951CF5">
        <w:rPr>
          <w:rFonts w:ascii="Times New Roman" w:hAnsi="Times New Roman" w:cs="Times New Roman"/>
          <w:sz w:val="24"/>
        </w:rPr>
        <w:t xml:space="preserve">Furthermore, the direct connections between loneliness and IU to stress at phase 2 were not significant and were </w:t>
      </w:r>
      <w:r w:rsidR="00951CF5" w:rsidRPr="00C8697E">
        <w:rPr>
          <w:rFonts w:ascii="Times New Roman" w:hAnsi="Times New Roman" w:cs="Times New Roman"/>
          <w:sz w:val="24"/>
        </w:rPr>
        <w:t>excluded from the final model</w:t>
      </w:r>
      <w:r w:rsidR="00951CF5">
        <w:rPr>
          <w:rFonts w:ascii="Times New Roman" w:hAnsi="Times New Roman" w:cs="Times New Roman"/>
          <w:sz w:val="24"/>
        </w:rPr>
        <w:t xml:space="preserve"> as well. </w:t>
      </w:r>
      <w:r w:rsidRPr="00C8697E">
        <w:rPr>
          <w:rFonts w:ascii="Times New Roman" w:hAnsi="Times New Roman" w:cs="Times New Roman"/>
          <w:sz w:val="24"/>
        </w:rPr>
        <w:t xml:space="preserve">This final model </w:t>
      </w:r>
      <w:r w:rsidR="008116A9">
        <w:rPr>
          <w:rFonts w:ascii="Times New Roman" w:hAnsi="Times New Roman" w:cs="Times New Roman"/>
          <w:sz w:val="24"/>
        </w:rPr>
        <w:t>was not</w:t>
      </w:r>
      <w:r w:rsidRPr="00C8697E">
        <w:rPr>
          <w:rFonts w:ascii="Times New Roman" w:hAnsi="Times New Roman" w:cs="Times New Roman"/>
          <w:sz w:val="24"/>
        </w:rPr>
        <w:t xml:space="preserve"> significant</w:t>
      </w:r>
      <w:r w:rsidR="008116A9">
        <w:rPr>
          <w:rFonts w:ascii="Times New Roman" w:hAnsi="Times New Roman" w:cs="Times New Roman"/>
          <w:sz w:val="24"/>
        </w:rPr>
        <w:t>ly</w:t>
      </w:r>
      <w:r w:rsidRPr="00C8697E">
        <w:rPr>
          <w:rFonts w:ascii="Times New Roman" w:hAnsi="Times New Roman" w:cs="Times New Roman"/>
          <w:sz w:val="24"/>
        </w:rPr>
        <w:t xml:space="preserve"> </w:t>
      </w:r>
      <w:r w:rsidR="008116A9">
        <w:rPr>
          <w:rFonts w:ascii="Times New Roman" w:hAnsi="Times New Roman" w:cs="Times New Roman"/>
          <w:sz w:val="24"/>
        </w:rPr>
        <w:t>better than</w:t>
      </w:r>
      <w:r w:rsidRPr="00C8697E">
        <w:rPr>
          <w:rFonts w:ascii="Times New Roman" w:hAnsi="Times New Roman" w:cs="Times New Roman"/>
          <w:sz w:val="24"/>
        </w:rPr>
        <w:t xml:space="preserve"> the initial model (</w:t>
      </w:r>
      <w:proofErr w:type="spellStart"/>
      <w:r w:rsidRPr="00C8697E">
        <w:rPr>
          <w:rFonts w:ascii="Times New Roman" w:hAnsi="Times New Roman" w:cs="Times New Roman"/>
          <w:i/>
          <w:iCs/>
          <w:sz w:val="24"/>
        </w:rPr>
        <w:t>ΔChi</w:t>
      </w:r>
      <w:proofErr w:type="spellEnd"/>
      <w:r w:rsidRPr="00C8697E">
        <w:rPr>
          <w:rFonts w:ascii="Times New Roman" w:hAnsi="Times New Roman" w:cs="Times New Roman"/>
          <w:i/>
          <w:iCs/>
          <w:sz w:val="24"/>
        </w:rPr>
        <w:t>-square</w:t>
      </w:r>
      <w:r w:rsidRPr="00C8697E">
        <w:rPr>
          <w:rFonts w:ascii="Times New Roman" w:hAnsi="Times New Roman" w:cs="Times New Roman"/>
          <w:sz w:val="24"/>
        </w:rPr>
        <w:t xml:space="preserve"> =</w:t>
      </w:r>
      <w:r w:rsidR="00230CB4">
        <w:rPr>
          <w:rFonts w:ascii="Times New Roman" w:hAnsi="Times New Roman" w:cs="Times New Roman"/>
          <w:sz w:val="24"/>
        </w:rPr>
        <w:t>2.2</w:t>
      </w:r>
      <w:r w:rsidRPr="00C8697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8697E">
        <w:rPr>
          <w:rFonts w:ascii="Times New Roman" w:hAnsi="Times New Roman" w:cs="Times New Roman"/>
          <w:i/>
          <w:iCs/>
          <w:sz w:val="24"/>
        </w:rPr>
        <w:t>Δdf</w:t>
      </w:r>
      <w:proofErr w:type="spellEnd"/>
      <w:r w:rsidRPr="00C8697E">
        <w:rPr>
          <w:rFonts w:ascii="Times New Roman" w:hAnsi="Times New Roman" w:cs="Times New Roman"/>
          <w:sz w:val="24"/>
        </w:rPr>
        <w:t xml:space="preserve">= </w:t>
      </w:r>
      <w:r w:rsidR="00230CB4">
        <w:rPr>
          <w:rFonts w:ascii="Times New Roman" w:hAnsi="Times New Roman" w:cs="Times New Roman"/>
          <w:sz w:val="24"/>
        </w:rPr>
        <w:t>3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Pr="00C8697E">
        <w:rPr>
          <w:rFonts w:ascii="Times New Roman" w:hAnsi="Times New Roman" w:cs="Times New Roman"/>
          <w:i/>
          <w:iCs/>
          <w:sz w:val="24"/>
        </w:rPr>
        <w:t>p</w:t>
      </w:r>
      <w:r w:rsidRPr="00C8697E">
        <w:rPr>
          <w:rFonts w:ascii="Times New Roman" w:hAnsi="Times New Roman" w:cs="Times New Roman"/>
          <w:sz w:val="24"/>
        </w:rPr>
        <w:t>=.</w:t>
      </w:r>
      <w:r w:rsidR="00230CB4">
        <w:rPr>
          <w:rFonts w:ascii="Times New Roman" w:hAnsi="Times New Roman" w:cs="Times New Roman"/>
          <w:sz w:val="24"/>
        </w:rPr>
        <w:t>58</w:t>
      </w:r>
      <w:r w:rsidRPr="00C8697E">
        <w:rPr>
          <w:rFonts w:ascii="Times New Roman" w:hAnsi="Times New Roman" w:cs="Times New Roman"/>
          <w:sz w:val="24"/>
        </w:rPr>
        <w:t>)</w:t>
      </w:r>
      <w:r w:rsidR="008116A9">
        <w:rPr>
          <w:rFonts w:ascii="Times New Roman" w:hAnsi="Times New Roman" w:cs="Times New Roman"/>
          <w:sz w:val="24"/>
        </w:rPr>
        <w:t>,</w:t>
      </w:r>
      <w:r w:rsidRPr="00C8697E">
        <w:rPr>
          <w:rFonts w:ascii="Times New Roman" w:hAnsi="Times New Roman" w:cs="Times New Roman"/>
          <w:sz w:val="24"/>
        </w:rPr>
        <w:t xml:space="preserve"> </w:t>
      </w:r>
      <w:r w:rsidR="008116A9">
        <w:rPr>
          <w:rFonts w:ascii="Times New Roman" w:hAnsi="Times New Roman" w:cs="Times New Roman"/>
          <w:sz w:val="24"/>
        </w:rPr>
        <w:t>but</w:t>
      </w:r>
      <w:r w:rsidRPr="00C8697E">
        <w:rPr>
          <w:rFonts w:ascii="Times New Roman" w:hAnsi="Times New Roman" w:cs="Times New Roman"/>
          <w:sz w:val="24"/>
        </w:rPr>
        <w:t xml:space="preserve"> is preferable due to the larger number of degrees of freedom. </w:t>
      </w:r>
    </w:p>
    <w:p w14:paraId="62464CC4" w14:textId="0A04D883" w:rsidR="00E879F2" w:rsidRDefault="003F26F4" w:rsidP="00022D04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r w:rsidRPr="00C8697E">
        <w:rPr>
          <w:rFonts w:ascii="Times New Roman" w:hAnsi="Times New Roman" w:cs="Times New Roman"/>
          <w:sz w:val="24"/>
        </w:rPr>
        <w:t xml:space="preserve">The final model explained </w:t>
      </w:r>
      <w:r w:rsidR="00D205FE">
        <w:rPr>
          <w:rFonts w:ascii="Times New Roman" w:hAnsi="Times New Roman" w:cs="Times New Roman"/>
          <w:sz w:val="24"/>
        </w:rPr>
        <w:t>4</w:t>
      </w:r>
      <w:r w:rsidR="00D205FE" w:rsidRPr="00C8697E">
        <w:rPr>
          <w:rFonts w:ascii="Times New Roman" w:hAnsi="Times New Roman" w:cs="Times New Roman"/>
          <w:sz w:val="24"/>
        </w:rPr>
        <w:t>5</w:t>
      </w:r>
      <w:r w:rsidRPr="00C8697E">
        <w:rPr>
          <w:rFonts w:ascii="Times New Roman" w:hAnsi="Times New Roman" w:cs="Times New Roman"/>
          <w:sz w:val="24"/>
        </w:rPr>
        <w:t>.</w:t>
      </w:r>
      <w:r w:rsidR="00D205FE">
        <w:rPr>
          <w:rFonts w:ascii="Times New Roman" w:hAnsi="Times New Roman" w:cs="Times New Roman"/>
          <w:sz w:val="24"/>
        </w:rPr>
        <w:t>1</w:t>
      </w:r>
      <w:r w:rsidRPr="00C8697E">
        <w:rPr>
          <w:rFonts w:ascii="Times New Roman" w:hAnsi="Times New Roman" w:cs="Times New Roman"/>
          <w:sz w:val="24"/>
        </w:rPr>
        <w:t xml:space="preserve">% of the variance in stress levels. This model fit the sample data </w:t>
      </w:r>
      <w:r w:rsidR="008116A9">
        <w:rPr>
          <w:rFonts w:ascii="Times New Roman" w:hAnsi="Times New Roman" w:cs="Times New Roman"/>
          <w:sz w:val="24"/>
        </w:rPr>
        <w:t>poorly</w:t>
      </w:r>
      <w:r w:rsidRPr="00C8697E">
        <w:rPr>
          <w:rFonts w:ascii="Times New Roman" w:hAnsi="Times New Roman" w:cs="Times New Roman"/>
          <w:sz w:val="24"/>
        </w:rPr>
        <w:t xml:space="preserve">, as indicated by the goodness-of-fit statistics: </w:t>
      </w:r>
      <w:r w:rsidRPr="00C8697E">
        <w:rPr>
          <w:rFonts w:ascii="Times New Roman" w:hAnsi="Times New Roman" w:cs="Times New Roman"/>
          <w:sz w:val="24"/>
        </w:rPr>
        <w:sym w:font="Symbol" w:char="F063"/>
      </w:r>
      <w:r w:rsidRPr="00C8697E">
        <w:rPr>
          <w:rFonts w:ascii="Times New Roman" w:hAnsi="Times New Roman" w:cs="Times New Roman"/>
          <w:sz w:val="24"/>
          <w:vertAlign w:val="superscript"/>
        </w:rPr>
        <w:t>2</w:t>
      </w:r>
      <w:r w:rsidRPr="00C8697E">
        <w:rPr>
          <w:rFonts w:ascii="Times New Roman" w:hAnsi="Times New Roman" w:cs="Times New Roman"/>
          <w:sz w:val="24"/>
          <w:vertAlign w:val="subscript"/>
        </w:rPr>
        <w:t>(</w:t>
      </w:r>
      <w:r w:rsidR="00D205FE">
        <w:rPr>
          <w:rFonts w:ascii="Times New Roman" w:hAnsi="Times New Roman" w:cs="Times New Roman"/>
          <w:sz w:val="24"/>
          <w:vertAlign w:val="subscript"/>
        </w:rPr>
        <w:t>14</w:t>
      </w:r>
      <w:r w:rsidRPr="00C8697E">
        <w:rPr>
          <w:rFonts w:ascii="Times New Roman" w:hAnsi="Times New Roman" w:cs="Times New Roman"/>
          <w:sz w:val="24"/>
          <w:vertAlign w:val="subscript"/>
        </w:rPr>
        <w:t xml:space="preserve">, </w:t>
      </w:r>
      <w:r w:rsidRPr="00D205FE">
        <w:rPr>
          <w:rFonts w:ascii="Times New Roman" w:hAnsi="Times New Roman" w:cs="Times New Roman"/>
          <w:i/>
          <w:iCs/>
          <w:sz w:val="24"/>
          <w:vertAlign w:val="subscript"/>
        </w:rPr>
        <w:t>N</w:t>
      </w:r>
      <w:r w:rsidRPr="00C8697E">
        <w:rPr>
          <w:rFonts w:ascii="Times New Roman" w:hAnsi="Times New Roman" w:cs="Times New Roman"/>
          <w:sz w:val="24"/>
          <w:vertAlign w:val="subscript"/>
        </w:rPr>
        <w:t xml:space="preserve"> = 129)</w:t>
      </w:r>
      <w:r w:rsidRPr="00C8697E">
        <w:rPr>
          <w:rFonts w:ascii="Times New Roman" w:hAnsi="Times New Roman" w:cs="Times New Roman"/>
          <w:sz w:val="24"/>
        </w:rPr>
        <w:t xml:space="preserve"> = </w:t>
      </w:r>
      <w:r w:rsidR="00D205FE" w:rsidRPr="00C8697E">
        <w:rPr>
          <w:rFonts w:ascii="Times New Roman" w:hAnsi="Times New Roman" w:cs="Times New Roman"/>
          <w:sz w:val="24"/>
        </w:rPr>
        <w:t>1</w:t>
      </w:r>
      <w:r w:rsidR="00D205FE">
        <w:rPr>
          <w:rFonts w:ascii="Times New Roman" w:hAnsi="Times New Roman" w:cs="Times New Roman"/>
          <w:sz w:val="24"/>
        </w:rPr>
        <w:t>5</w:t>
      </w:r>
      <w:r w:rsidRPr="00C8697E">
        <w:rPr>
          <w:rFonts w:ascii="Times New Roman" w:hAnsi="Times New Roman" w:cs="Times New Roman"/>
          <w:sz w:val="24"/>
        </w:rPr>
        <w:t>.</w:t>
      </w:r>
      <w:r w:rsidR="00D205FE" w:rsidRPr="00C8697E">
        <w:rPr>
          <w:rFonts w:ascii="Times New Roman" w:hAnsi="Times New Roman" w:cs="Times New Roman"/>
          <w:sz w:val="24"/>
        </w:rPr>
        <w:t>7</w:t>
      </w:r>
      <w:r w:rsidR="00D205FE">
        <w:rPr>
          <w:rFonts w:ascii="Times New Roman" w:hAnsi="Times New Roman" w:cs="Times New Roman"/>
          <w:sz w:val="24"/>
        </w:rPr>
        <w:t>2</w:t>
      </w:r>
      <w:r w:rsidRPr="00C8697E">
        <w:rPr>
          <w:rFonts w:ascii="Times New Roman" w:hAnsi="Times New Roman" w:cs="Times New Roman"/>
          <w:sz w:val="24"/>
        </w:rPr>
        <w:t xml:space="preserve">, </w:t>
      </w:r>
      <w:r w:rsidRPr="00C8697E">
        <w:rPr>
          <w:rFonts w:ascii="Times New Roman" w:hAnsi="Times New Roman" w:cs="Times New Roman"/>
          <w:i/>
          <w:iCs/>
          <w:sz w:val="24"/>
        </w:rPr>
        <w:t xml:space="preserve">p </w:t>
      </w:r>
      <w:r w:rsidRPr="00C8697E">
        <w:rPr>
          <w:rFonts w:ascii="Times New Roman" w:hAnsi="Times New Roman" w:cs="Times New Roman"/>
          <w:sz w:val="24"/>
        </w:rPr>
        <w:t>=.</w:t>
      </w:r>
      <w:r w:rsidR="00D205FE">
        <w:rPr>
          <w:rFonts w:ascii="Times New Roman" w:hAnsi="Times New Roman" w:cs="Times New Roman"/>
          <w:sz w:val="24"/>
        </w:rPr>
        <w:t>33</w:t>
      </w:r>
      <w:r w:rsidRPr="00C8697E">
        <w:rPr>
          <w:rFonts w:ascii="Times New Roman" w:hAnsi="Times New Roman" w:cs="Times New Roman"/>
          <w:sz w:val="24"/>
        </w:rPr>
        <w:t>; RMSEA=.</w:t>
      </w:r>
      <w:r w:rsidR="00D205FE" w:rsidRPr="00C8697E">
        <w:rPr>
          <w:rFonts w:ascii="Times New Roman" w:hAnsi="Times New Roman" w:cs="Times New Roman"/>
          <w:sz w:val="24"/>
        </w:rPr>
        <w:t>03</w:t>
      </w:r>
      <w:r w:rsidR="00D205FE">
        <w:rPr>
          <w:rFonts w:ascii="Times New Roman" w:hAnsi="Times New Roman" w:cs="Times New Roman"/>
          <w:sz w:val="24"/>
        </w:rPr>
        <w:t>1</w:t>
      </w:r>
      <w:r w:rsidRPr="00C8697E">
        <w:rPr>
          <w:rFonts w:ascii="Times New Roman" w:hAnsi="Times New Roman" w:cs="Times New Roman"/>
          <w:sz w:val="24"/>
        </w:rPr>
        <w:t>; NFI = .</w:t>
      </w:r>
      <w:r w:rsidR="00D205FE" w:rsidRPr="00C8697E">
        <w:rPr>
          <w:rFonts w:ascii="Times New Roman" w:hAnsi="Times New Roman" w:cs="Times New Roman"/>
          <w:sz w:val="24"/>
        </w:rPr>
        <w:t>9</w:t>
      </w:r>
      <w:r w:rsidR="00D205FE">
        <w:rPr>
          <w:rFonts w:ascii="Times New Roman" w:hAnsi="Times New Roman" w:cs="Times New Roman"/>
          <w:sz w:val="24"/>
        </w:rPr>
        <w:t>3</w:t>
      </w:r>
      <w:r w:rsidRPr="00C8697E">
        <w:rPr>
          <w:rFonts w:ascii="Times New Roman" w:hAnsi="Times New Roman" w:cs="Times New Roman"/>
          <w:sz w:val="24"/>
        </w:rPr>
        <w:t>; CFI = .9</w:t>
      </w:r>
      <w:r w:rsidR="00D205FE">
        <w:rPr>
          <w:rFonts w:ascii="Times New Roman" w:hAnsi="Times New Roman" w:cs="Times New Roman"/>
          <w:sz w:val="24"/>
        </w:rPr>
        <w:t>9</w:t>
      </w:r>
      <w:r w:rsidRPr="00C8697E">
        <w:rPr>
          <w:rFonts w:ascii="Times New Roman" w:hAnsi="Times New Roman" w:cs="Times New Roman"/>
          <w:sz w:val="24"/>
        </w:rPr>
        <w:t>.</w:t>
      </w:r>
    </w:p>
    <w:p w14:paraId="76F2CF03" w14:textId="77777777" w:rsidR="00732F2D" w:rsidRDefault="00732F2D" w:rsidP="00022D04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</w:p>
    <w:p w14:paraId="0E06666A" w14:textId="5859301E" w:rsidR="00A2643D" w:rsidRDefault="00732F2D" w:rsidP="00A2643D">
      <w:pPr>
        <w:widowControl/>
        <w:spacing w:line="480" w:lineRule="auto"/>
        <w:ind w:right="-2"/>
        <w:jc w:val="center"/>
        <w:rPr>
          <w:rFonts w:ascii="Times New Roman" w:hAnsi="Times New Roman" w:cs="Times New Roman"/>
          <w:sz w:val="24"/>
        </w:rPr>
      </w:pPr>
      <w:r w:rsidRPr="00732F2D">
        <w:rPr>
          <w:rFonts w:ascii="Times New Roman" w:hAnsi="Times New Roman" w:cs="Times New Roman"/>
          <w:noProof/>
          <w:sz w:val="24"/>
        </w:rPr>
        <w:t>** Figure 2 is about here **</w:t>
      </w:r>
    </w:p>
    <w:p w14:paraId="7097D21A" w14:textId="77777777" w:rsidR="00732F2D" w:rsidRPr="00732F2D" w:rsidRDefault="00732F2D" w:rsidP="00A2643D">
      <w:pPr>
        <w:widowControl/>
        <w:spacing w:line="480" w:lineRule="auto"/>
        <w:ind w:right="-2"/>
        <w:jc w:val="center"/>
        <w:rPr>
          <w:rFonts w:ascii="Times New Roman" w:hAnsi="Times New Roman" w:cs="Times New Roman"/>
          <w:sz w:val="24"/>
        </w:rPr>
      </w:pPr>
    </w:p>
    <w:p w14:paraId="31E8BE91" w14:textId="09180F26" w:rsidR="00732F2D" w:rsidRDefault="00230CB4" w:rsidP="00732F2D">
      <w:pPr>
        <w:widowControl/>
        <w:spacing w:line="480" w:lineRule="auto"/>
        <w:ind w:right="-2" w:firstLine="720"/>
        <w:jc w:val="both"/>
        <w:rPr>
          <w:rFonts w:ascii="Times New Roman" w:hAnsi="Times New Roman" w:cs="Times New Roman"/>
          <w:sz w:val="24"/>
        </w:rPr>
      </w:pPr>
      <w:bookmarkStart w:id="1" w:name="_Hlk49766523"/>
      <w:r>
        <w:rPr>
          <w:rFonts w:ascii="Times New Roman" w:hAnsi="Times New Roman" w:cs="Times New Roman"/>
          <w:sz w:val="24"/>
        </w:rPr>
        <w:t>Stress levels from phase 1</w:t>
      </w:r>
      <w:r w:rsidR="003F26F4" w:rsidRPr="00C8697E">
        <w:rPr>
          <w:rFonts w:ascii="Times New Roman" w:hAnsi="Times New Roman" w:cs="Times New Roman"/>
          <w:sz w:val="24"/>
        </w:rPr>
        <w:t xml:space="preserve"> was the strongest predictor of stress in the second phase, with a path coefficient of .</w:t>
      </w:r>
      <w:r>
        <w:rPr>
          <w:rFonts w:ascii="Times New Roman" w:hAnsi="Times New Roman" w:cs="Times New Roman"/>
          <w:sz w:val="24"/>
        </w:rPr>
        <w:t>48</w:t>
      </w:r>
      <w:r w:rsidR="003F26F4" w:rsidRPr="00C8697E">
        <w:rPr>
          <w:rFonts w:ascii="Times New Roman" w:hAnsi="Times New Roman" w:cs="Times New Roman"/>
          <w:sz w:val="24"/>
        </w:rPr>
        <w:t xml:space="preserve"> (</w:t>
      </w:r>
      <w:r w:rsidR="003F26F4" w:rsidRPr="00C8697E">
        <w:rPr>
          <w:rFonts w:ascii="Times New Roman" w:hAnsi="Times New Roman" w:cs="Times New Roman"/>
          <w:i/>
          <w:iCs/>
          <w:sz w:val="24"/>
        </w:rPr>
        <w:t>p</w:t>
      </w:r>
      <w:r w:rsidR="003F26F4" w:rsidRPr="00C8697E">
        <w:rPr>
          <w:rFonts w:ascii="Times New Roman" w:hAnsi="Times New Roman" w:cs="Times New Roman"/>
          <w:sz w:val="24"/>
        </w:rPr>
        <w:t>&lt;.001).</w:t>
      </w:r>
      <w:r w:rsidR="009F5690">
        <w:rPr>
          <w:rFonts w:ascii="Times New Roman" w:hAnsi="Times New Roman" w:cs="Times New Roman"/>
          <w:sz w:val="24"/>
        </w:rPr>
        <w:t xml:space="preserve"> </w:t>
      </w:r>
      <w:r w:rsidR="003E5B18">
        <w:rPr>
          <w:rFonts w:ascii="Times New Roman" w:hAnsi="Times New Roman" w:cs="Times New Roman"/>
          <w:sz w:val="24"/>
        </w:rPr>
        <w:t>Health worry</w:t>
      </w:r>
      <w:r w:rsidR="009F5690">
        <w:rPr>
          <w:rFonts w:ascii="Times New Roman" w:hAnsi="Times New Roman" w:cs="Times New Roman"/>
          <w:sz w:val="24"/>
        </w:rPr>
        <w:t xml:space="preserve"> from phase 1 was also a strong predictor for </w:t>
      </w:r>
      <w:r w:rsidR="009F5690">
        <w:rPr>
          <w:rFonts w:ascii="Times New Roman" w:hAnsi="Times New Roman" w:cs="Times New Roman"/>
          <w:sz w:val="24"/>
        </w:rPr>
        <w:lastRenderedPageBreak/>
        <w:t xml:space="preserve">stress levels as phase 2 </w:t>
      </w:r>
      <w:r w:rsidR="009F5690" w:rsidRPr="00C8697E">
        <w:rPr>
          <w:rFonts w:ascii="Times New Roman" w:hAnsi="Times New Roman" w:cs="Times New Roman"/>
          <w:sz w:val="24"/>
        </w:rPr>
        <w:t>(</w:t>
      </w:r>
      <w:r w:rsidR="009F5690"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="009F5690"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="009F5690" w:rsidRPr="00C8697E">
        <w:rPr>
          <w:rFonts w:ascii="Times New Roman" w:hAnsi="Times New Roman" w:cs="Times New Roman"/>
          <w:sz w:val="24"/>
        </w:rPr>
        <w:t>=.</w:t>
      </w:r>
      <w:r w:rsidR="009F5690">
        <w:rPr>
          <w:rFonts w:ascii="Times New Roman" w:hAnsi="Times New Roman" w:cs="Times New Roman"/>
          <w:sz w:val="24"/>
        </w:rPr>
        <w:t>29</w:t>
      </w:r>
      <w:r w:rsidR="009F5690" w:rsidRPr="00C8697E">
        <w:rPr>
          <w:rFonts w:ascii="Times New Roman" w:hAnsi="Times New Roman" w:cs="Times New Roman"/>
          <w:i/>
          <w:iCs/>
          <w:sz w:val="24"/>
        </w:rPr>
        <w:t>, p</w:t>
      </w:r>
      <w:r w:rsidR="009F5690" w:rsidRPr="00C8697E">
        <w:rPr>
          <w:rFonts w:ascii="Times New Roman" w:hAnsi="Times New Roman" w:cs="Times New Roman"/>
          <w:sz w:val="24"/>
        </w:rPr>
        <w:t>&lt;.001)</w:t>
      </w:r>
      <w:r w:rsidR="009F5690">
        <w:rPr>
          <w:rFonts w:ascii="Times New Roman" w:hAnsi="Times New Roman" w:cs="Times New Roman"/>
          <w:sz w:val="24"/>
        </w:rPr>
        <w:t>, and</w:t>
      </w:r>
      <w:r w:rsidR="003F26F4" w:rsidRPr="00C8697E">
        <w:rPr>
          <w:rFonts w:ascii="Times New Roman" w:hAnsi="Times New Roman" w:cs="Times New Roman"/>
          <w:sz w:val="24"/>
        </w:rPr>
        <w:t xml:space="preserve"> </w:t>
      </w:r>
      <w:r w:rsidR="009F5690">
        <w:rPr>
          <w:rFonts w:ascii="Times New Roman" w:hAnsi="Times New Roman" w:cs="Times New Roman"/>
          <w:sz w:val="24"/>
        </w:rPr>
        <w:t>a</w:t>
      </w:r>
      <w:r w:rsidR="003F26F4" w:rsidRPr="00C8697E">
        <w:rPr>
          <w:rFonts w:ascii="Times New Roman" w:hAnsi="Times New Roman" w:cs="Times New Roman"/>
          <w:sz w:val="24"/>
        </w:rPr>
        <w:t>ge also</w:t>
      </w:r>
      <w:r w:rsidR="009F5690">
        <w:rPr>
          <w:rFonts w:ascii="Times New Roman" w:hAnsi="Times New Roman" w:cs="Times New Roman"/>
          <w:sz w:val="24"/>
        </w:rPr>
        <w:t xml:space="preserve"> negatively</w:t>
      </w:r>
      <w:r w:rsidR="003F26F4" w:rsidRPr="00C8697E">
        <w:rPr>
          <w:rFonts w:ascii="Times New Roman" w:hAnsi="Times New Roman" w:cs="Times New Roman"/>
          <w:sz w:val="24"/>
        </w:rPr>
        <w:t xml:space="preserve"> predicted stress levels</w:t>
      </w:r>
      <w:r w:rsidR="009F5690">
        <w:rPr>
          <w:rFonts w:ascii="Times New Roman" w:hAnsi="Times New Roman" w:cs="Times New Roman"/>
          <w:sz w:val="24"/>
        </w:rPr>
        <w:t xml:space="preserve"> directly </w:t>
      </w:r>
      <w:r w:rsidR="009F5690" w:rsidRPr="00C8697E">
        <w:rPr>
          <w:rFonts w:ascii="Times New Roman" w:hAnsi="Times New Roman" w:cs="Times New Roman"/>
          <w:sz w:val="24"/>
        </w:rPr>
        <w:t>(</w:t>
      </w:r>
      <w:r w:rsidR="009F5690"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="009F5690">
        <w:rPr>
          <w:rFonts w:ascii="Times New Roman" w:hAnsi="Times New Roman" w:cs="Times New Roman"/>
          <w:sz w:val="24"/>
        </w:rPr>
        <w:t>=-.24</w:t>
      </w:r>
      <w:r w:rsidR="009F5690" w:rsidRPr="00C8697E">
        <w:rPr>
          <w:rFonts w:ascii="Times New Roman" w:hAnsi="Times New Roman" w:cs="Times New Roman"/>
          <w:i/>
          <w:iCs/>
          <w:sz w:val="24"/>
        </w:rPr>
        <w:t xml:space="preserve"> , p</w:t>
      </w:r>
      <w:r w:rsidR="009F5690" w:rsidRPr="00C8697E">
        <w:rPr>
          <w:rFonts w:ascii="Times New Roman" w:hAnsi="Times New Roman" w:cs="Times New Roman"/>
          <w:sz w:val="24"/>
        </w:rPr>
        <w:t>=.0</w:t>
      </w:r>
      <w:r w:rsidR="009F5690">
        <w:rPr>
          <w:rFonts w:ascii="Times New Roman" w:hAnsi="Times New Roman" w:cs="Times New Roman"/>
          <w:sz w:val="24"/>
        </w:rPr>
        <w:t>04</w:t>
      </w:r>
      <w:r w:rsidR="009F5690" w:rsidRPr="00C8697E">
        <w:rPr>
          <w:rFonts w:ascii="Times New Roman" w:hAnsi="Times New Roman" w:cs="Times New Roman"/>
          <w:sz w:val="24"/>
        </w:rPr>
        <w:t xml:space="preserve">) </w:t>
      </w:r>
      <w:r w:rsidR="009F5690">
        <w:rPr>
          <w:rFonts w:ascii="Times New Roman" w:hAnsi="Times New Roman" w:cs="Times New Roman"/>
          <w:sz w:val="24"/>
        </w:rPr>
        <w:t xml:space="preserve">and </w:t>
      </w:r>
      <w:r w:rsidR="003F26F4" w:rsidRPr="00C8697E">
        <w:rPr>
          <w:rFonts w:ascii="Times New Roman" w:hAnsi="Times New Roman" w:cs="Times New Roman"/>
          <w:sz w:val="24"/>
        </w:rPr>
        <w:t xml:space="preserve">through </w:t>
      </w:r>
      <w:r w:rsidR="003E5B18">
        <w:rPr>
          <w:rFonts w:ascii="Times New Roman" w:hAnsi="Times New Roman" w:cs="Times New Roman"/>
          <w:sz w:val="24"/>
        </w:rPr>
        <w:t>economic worry</w:t>
      </w:r>
      <w:r w:rsidR="003F26F4" w:rsidRPr="00C8697E">
        <w:rPr>
          <w:rFonts w:ascii="Times New Roman" w:hAnsi="Times New Roman" w:cs="Times New Roman"/>
          <w:sz w:val="24"/>
        </w:rPr>
        <w:t xml:space="preserve"> (</w:t>
      </w:r>
      <w:r w:rsidR="003F26F4"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="003F26F4"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="003F26F4" w:rsidRPr="00C8697E">
        <w:rPr>
          <w:rFonts w:ascii="Times New Roman" w:hAnsi="Times New Roman" w:cs="Times New Roman"/>
          <w:sz w:val="24"/>
        </w:rPr>
        <w:t>= .1</w:t>
      </w:r>
      <w:r w:rsidR="00951CF5">
        <w:rPr>
          <w:rFonts w:ascii="Times New Roman" w:hAnsi="Times New Roman" w:cs="Times New Roman"/>
          <w:sz w:val="24"/>
        </w:rPr>
        <w:t>4</w:t>
      </w:r>
      <w:r w:rsidR="003F26F4" w:rsidRPr="00C8697E">
        <w:rPr>
          <w:rFonts w:ascii="Times New Roman" w:hAnsi="Times New Roman" w:cs="Times New Roman"/>
          <w:i/>
          <w:iCs/>
          <w:sz w:val="24"/>
        </w:rPr>
        <w:t>, p</w:t>
      </w:r>
      <w:r w:rsidR="003F26F4" w:rsidRPr="00C8697E">
        <w:rPr>
          <w:rFonts w:ascii="Times New Roman" w:hAnsi="Times New Roman" w:cs="Times New Roman"/>
          <w:sz w:val="24"/>
        </w:rPr>
        <w:t>=.0</w:t>
      </w:r>
      <w:r w:rsidR="00951CF5">
        <w:rPr>
          <w:rFonts w:ascii="Times New Roman" w:hAnsi="Times New Roman" w:cs="Times New Roman"/>
          <w:sz w:val="24"/>
        </w:rPr>
        <w:t>36</w:t>
      </w:r>
      <w:r w:rsidR="003F26F4" w:rsidRPr="00C8697E">
        <w:rPr>
          <w:rFonts w:ascii="Times New Roman" w:hAnsi="Times New Roman" w:cs="Times New Roman"/>
          <w:sz w:val="24"/>
        </w:rPr>
        <w:t xml:space="preserve">) and </w:t>
      </w:r>
      <w:r w:rsidR="003E5B18">
        <w:rPr>
          <w:rFonts w:ascii="Times New Roman" w:hAnsi="Times New Roman" w:cs="Times New Roman"/>
          <w:sz w:val="24"/>
        </w:rPr>
        <w:t>health worry</w:t>
      </w:r>
      <w:r w:rsidR="003F26F4" w:rsidRPr="00C8697E">
        <w:rPr>
          <w:rFonts w:ascii="Times New Roman" w:hAnsi="Times New Roman" w:cs="Times New Roman"/>
          <w:sz w:val="24"/>
        </w:rPr>
        <w:t xml:space="preserve">. </w:t>
      </w:r>
      <w:bookmarkEnd w:id="1"/>
      <w:r w:rsidR="003F26F4" w:rsidRPr="00C8697E">
        <w:rPr>
          <w:rFonts w:ascii="Times New Roman" w:hAnsi="Times New Roman" w:cs="Times New Roman"/>
          <w:sz w:val="24"/>
        </w:rPr>
        <w:t>Loneliness (</w:t>
      </w:r>
      <w:r w:rsidR="003F26F4"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="003F26F4" w:rsidRPr="00C8697E">
        <w:rPr>
          <w:rFonts w:ascii="Times New Roman" w:hAnsi="Times New Roman" w:cs="Times New Roman"/>
          <w:i/>
          <w:iCs/>
          <w:sz w:val="24"/>
        </w:rPr>
        <w:t xml:space="preserve"> =</w:t>
      </w:r>
      <w:r w:rsidR="003F26F4" w:rsidRPr="00951CF5">
        <w:rPr>
          <w:rFonts w:ascii="Times New Roman" w:hAnsi="Times New Roman" w:cs="Times New Roman"/>
          <w:sz w:val="24"/>
        </w:rPr>
        <w:t>.</w:t>
      </w:r>
      <w:r w:rsidR="00951CF5" w:rsidRPr="00951CF5">
        <w:rPr>
          <w:rFonts w:ascii="Times New Roman" w:hAnsi="Times New Roman" w:cs="Times New Roman"/>
          <w:sz w:val="24"/>
        </w:rPr>
        <w:t>38</w:t>
      </w:r>
      <w:r w:rsidR="003F26F4" w:rsidRPr="00C8697E">
        <w:rPr>
          <w:rFonts w:ascii="Times New Roman" w:hAnsi="Times New Roman" w:cs="Times New Roman"/>
          <w:i/>
          <w:iCs/>
          <w:sz w:val="24"/>
        </w:rPr>
        <w:t xml:space="preserve">, </w:t>
      </w:r>
      <w:r w:rsidR="00951CF5" w:rsidRPr="00C8697E">
        <w:rPr>
          <w:rFonts w:ascii="Times New Roman" w:hAnsi="Times New Roman" w:cs="Times New Roman"/>
          <w:i/>
          <w:iCs/>
          <w:sz w:val="24"/>
        </w:rPr>
        <w:t>p</w:t>
      </w:r>
      <w:r w:rsidR="00951CF5" w:rsidRPr="00C8697E">
        <w:rPr>
          <w:rFonts w:ascii="Times New Roman" w:hAnsi="Times New Roman" w:cs="Times New Roman"/>
          <w:sz w:val="24"/>
        </w:rPr>
        <w:t>&lt;.001</w:t>
      </w:r>
      <w:r w:rsidR="003F26F4" w:rsidRPr="00C8697E">
        <w:rPr>
          <w:rFonts w:ascii="Times New Roman" w:hAnsi="Times New Roman" w:cs="Times New Roman"/>
          <w:sz w:val="24"/>
        </w:rPr>
        <w:t>)</w:t>
      </w:r>
      <w:r w:rsidR="00951CF5">
        <w:rPr>
          <w:rFonts w:ascii="Times New Roman" w:hAnsi="Times New Roman" w:cs="Times New Roman"/>
          <w:sz w:val="24"/>
        </w:rPr>
        <w:t xml:space="preserve"> and IU</w:t>
      </w:r>
      <w:r w:rsidR="003F26F4" w:rsidRPr="00C8697E">
        <w:rPr>
          <w:rFonts w:ascii="Times New Roman" w:hAnsi="Times New Roman" w:cs="Times New Roman"/>
          <w:sz w:val="24"/>
        </w:rPr>
        <w:t xml:space="preserve"> </w:t>
      </w:r>
      <w:r w:rsidR="00951CF5" w:rsidRPr="00C8697E">
        <w:rPr>
          <w:rFonts w:ascii="Times New Roman" w:hAnsi="Times New Roman" w:cs="Times New Roman"/>
          <w:sz w:val="24"/>
        </w:rPr>
        <w:t>(</w:t>
      </w:r>
      <w:r w:rsidR="00951CF5" w:rsidRPr="00C8697E">
        <w:rPr>
          <w:rFonts w:ascii="Times New Roman" w:hAnsi="Times New Roman" w:cs="Times New Roman"/>
          <w:i/>
          <w:iCs/>
          <w:sz w:val="24"/>
        </w:rPr>
        <w:sym w:font="Symbol" w:char="F062"/>
      </w:r>
      <w:r w:rsidR="00951CF5" w:rsidRPr="00C8697E">
        <w:rPr>
          <w:rFonts w:ascii="Times New Roman" w:hAnsi="Times New Roman" w:cs="Times New Roman"/>
          <w:i/>
          <w:iCs/>
          <w:sz w:val="24"/>
        </w:rPr>
        <w:t xml:space="preserve"> </w:t>
      </w:r>
      <w:r w:rsidR="00951CF5" w:rsidRPr="00C8697E">
        <w:rPr>
          <w:rFonts w:ascii="Times New Roman" w:hAnsi="Times New Roman" w:cs="Times New Roman"/>
          <w:sz w:val="24"/>
        </w:rPr>
        <w:t>= .</w:t>
      </w:r>
      <w:r w:rsidR="00951CF5">
        <w:rPr>
          <w:rFonts w:ascii="Times New Roman" w:hAnsi="Times New Roman" w:cs="Times New Roman"/>
          <w:sz w:val="24"/>
        </w:rPr>
        <w:t>2</w:t>
      </w:r>
      <w:r w:rsidR="00951CF5" w:rsidRPr="00C8697E">
        <w:rPr>
          <w:rFonts w:ascii="Times New Roman" w:hAnsi="Times New Roman" w:cs="Times New Roman"/>
          <w:i/>
          <w:iCs/>
          <w:sz w:val="24"/>
        </w:rPr>
        <w:t>, p</w:t>
      </w:r>
      <w:r w:rsidR="00951CF5" w:rsidRPr="00C8697E">
        <w:rPr>
          <w:rFonts w:ascii="Times New Roman" w:hAnsi="Times New Roman" w:cs="Times New Roman"/>
          <w:sz w:val="24"/>
        </w:rPr>
        <w:t>=.0</w:t>
      </w:r>
      <w:r w:rsidR="00951CF5">
        <w:rPr>
          <w:rFonts w:ascii="Times New Roman" w:hAnsi="Times New Roman" w:cs="Times New Roman"/>
          <w:sz w:val="24"/>
        </w:rPr>
        <w:t>0</w:t>
      </w:r>
      <w:r w:rsidR="00951CF5" w:rsidRPr="00C8697E">
        <w:rPr>
          <w:rFonts w:ascii="Times New Roman" w:hAnsi="Times New Roman" w:cs="Times New Roman"/>
          <w:sz w:val="24"/>
        </w:rPr>
        <w:t>6)</w:t>
      </w:r>
      <w:r w:rsidR="00951CF5">
        <w:rPr>
          <w:rFonts w:ascii="Times New Roman" w:hAnsi="Times New Roman" w:cs="Times New Roman"/>
          <w:sz w:val="24"/>
        </w:rPr>
        <w:t xml:space="preserve"> </w:t>
      </w:r>
      <w:r w:rsidR="003F26F4" w:rsidRPr="00C8697E">
        <w:rPr>
          <w:rFonts w:ascii="Times New Roman" w:hAnsi="Times New Roman" w:cs="Times New Roman"/>
          <w:sz w:val="24"/>
        </w:rPr>
        <w:t>significantly predicted stress levels</w:t>
      </w:r>
      <w:r w:rsidR="00951CF5">
        <w:rPr>
          <w:rFonts w:ascii="Times New Roman" w:hAnsi="Times New Roman" w:cs="Times New Roman"/>
          <w:sz w:val="24"/>
        </w:rPr>
        <w:t xml:space="preserve"> only at phase 1</w:t>
      </w:r>
      <w:r w:rsidR="003F26F4" w:rsidRPr="00C8697E">
        <w:rPr>
          <w:rFonts w:ascii="Times New Roman" w:hAnsi="Times New Roman" w:cs="Times New Roman"/>
          <w:sz w:val="24"/>
        </w:rPr>
        <w:t xml:space="preserve">, </w:t>
      </w:r>
      <w:r w:rsidR="00951CF5">
        <w:rPr>
          <w:rFonts w:ascii="Times New Roman" w:hAnsi="Times New Roman" w:cs="Times New Roman"/>
          <w:sz w:val="24"/>
        </w:rPr>
        <w:t xml:space="preserve">thus contributing to general stress levels at phase 2 only indirectly. </w:t>
      </w:r>
    </w:p>
    <w:p w14:paraId="7B09E577" w14:textId="77777777" w:rsidR="00732F2D" w:rsidRDefault="00732F2D">
      <w:pPr>
        <w:widowControl/>
        <w:suppressAutoHyphens w:val="0"/>
        <w:autoSpaceDN/>
        <w:bidi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6FD93B3" w14:textId="4EC24172" w:rsidR="00732F2D" w:rsidRPr="00732F2D" w:rsidRDefault="00732F2D" w:rsidP="00732F2D">
      <w:pPr>
        <w:widowControl/>
        <w:spacing w:line="480" w:lineRule="auto"/>
        <w:ind w:right="-2"/>
        <w:jc w:val="both"/>
        <w:rPr>
          <w:rFonts w:ascii="Times New Roman" w:hAnsi="Times New Roman" w:cs="Times New Roman"/>
          <w:b/>
          <w:bCs/>
          <w:sz w:val="24"/>
        </w:rPr>
      </w:pPr>
      <w:r w:rsidRPr="00732F2D">
        <w:rPr>
          <w:rFonts w:ascii="Times New Roman" w:hAnsi="Times New Roman" w:cs="Times New Roman"/>
          <w:b/>
          <w:bCs/>
          <w:sz w:val="24"/>
        </w:rPr>
        <w:lastRenderedPageBreak/>
        <w:t>Figures Captions.</w:t>
      </w:r>
    </w:p>
    <w:p w14:paraId="0D5599BE" w14:textId="63412DFC" w:rsidR="00732F2D" w:rsidRPr="00732F2D" w:rsidRDefault="00732F2D" w:rsidP="00732F2D">
      <w:pPr>
        <w:widowControl/>
        <w:spacing w:line="480" w:lineRule="auto"/>
        <w:ind w:right="-2"/>
        <w:rPr>
          <w:rFonts w:ascii="Times New Roman" w:hAnsi="Times New Roman" w:cs="Times New Roman"/>
          <w:szCs w:val="22"/>
        </w:rPr>
      </w:pPr>
      <w:r w:rsidRPr="00C8697E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C8697E">
        <w:rPr>
          <w:rFonts w:ascii="Times New Roman" w:hAnsi="Times New Roman" w:cs="Times New Roman"/>
          <w:b/>
          <w:bCs/>
          <w:sz w:val="24"/>
        </w:rPr>
        <w:t>.</w:t>
      </w:r>
      <w:r w:rsidRPr="00C8697E">
        <w:rPr>
          <w:rFonts w:ascii="Times New Roman" w:hAnsi="Times New Roman" w:cs="Times New Roman"/>
          <w:sz w:val="24"/>
        </w:rPr>
        <w:t xml:space="preserve"> </w:t>
      </w:r>
      <w:r w:rsidRPr="00C8697E">
        <w:rPr>
          <w:rFonts w:ascii="Times New Roman" w:hAnsi="Times New Roman" w:cs="Times New Roman"/>
          <w:szCs w:val="22"/>
        </w:rPr>
        <w:t xml:space="preserve">Model of the relationships among age, </w:t>
      </w:r>
      <w:r>
        <w:rPr>
          <w:rFonts w:ascii="Times New Roman" w:hAnsi="Times New Roman" w:cs="Times New Roman"/>
          <w:szCs w:val="22"/>
        </w:rPr>
        <w:t>economic worry</w:t>
      </w:r>
      <w:r w:rsidRPr="00C8697E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health worry</w:t>
      </w:r>
      <w:r w:rsidRPr="00C8697E">
        <w:rPr>
          <w:rFonts w:ascii="Times New Roman" w:hAnsi="Times New Roman" w:cs="Times New Roman"/>
          <w:szCs w:val="22"/>
        </w:rPr>
        <w:t xml:space="preserve">, social disconnectedness, loneliness, intolerance of uncertainty, and symptoms of anxiety in </w:t>
      </w:r>
      <w:r>
        <w:rPr>
          <w:rFonts w:ascii="Times New Roman" w:hAnsi="Times New Roman" w:cs="Times New Roman"/>
          <w:szCs w:val="22"/>
        </w:rPr>
        <w:t>p</w:t>
      </w:r>
      <w:r w:rsidRPr="00C8697E">
        <w:rPr>
          <w:rFonts w:ascii="Times New Roman" w:hAnsi="Times New Roman" w:cs="Times New Roman"/>
          <w:szCs w:val="22"/>
        </w:rPr>
        <w:t xml:space="preserve">hase 2. Rectangles represent observed variables. </w:t>
      </w:r>
      <w:r>
        <w:rPr>
          <w:rFonts w:ascii="Times New Roman" w:hAnsi="Times New Roman" w:cs="Times New Roman"/>
          <w:szCs w:val="22"/>
        </w:rPr>
        <w:t xml:space="preserve">T1 indicates variables from phase 1, and T2 indicates variables from phase 2. </w:t>
      </w:r>
      <w:r w:rsidRPr="00C8697E">
        <w:rPr>
          <w:rFonts w:ascii="Times New Roman" w:hAnsi="Times New Roman" w:cs="Times New Roman"/>
          <w:szCs w:val="22"/>
        </w:rPr>
        <w:t>Values embedded in unidirectional arrows are standardized regression weights.</w:t>
      </w:r>
    </w:p>
    <w:p w14:paraId="28C253E6" w14:textId="77777777" w:rsidR="00732F2D" w:rsidRDefault="00732F2D" w:rsidP="00732F2D">
      <w:pPr>
        <w:widowControl/>
        <w:spacing w:line="480" w:lineRule="auto"/>
        <w:ind w:right="-2"/>
        <w:rPr>
          <w:rFonts w:ascii="Times New Roman" w:hAnsi="Times New Roman" w:cs="Times New Roman"/>
          <w:b/>
          <w:bCs/>
          <w:sz w:val="24"/>
        </w:rPr>
      </w:pPr>
    </w:p>
    <w:p w14:paraId="5851652F" w14:textId="2F7EA666" w:rsidR="00732F2D" w:rsidRPr="00A2643D" w:rsidRDefault="00732F2D" w:rsidP="00732F2D">
      <w:pPr>
        <w:widowControl/>
        <w:spacing w:line="480" w:lineRule="auto"/>
        <w:ind w:right="-2"/>
        <w:rPr>
          <w:rFonts w:ascii="Times New Roman" w:hAnsi="Times New Roman" w:cs="Times New Roman"/>
          <w:szCs w:val="22"/>
        </w:rPr>
      </w:pPr>
      <w:r w:rsidRPr="00C8697E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8697E">
        <w:rPr>
          <w:rFonts w:ascii="Times New Roman" w:hAnsi="Times New Roman" w:cs="Times New Roman"/>
          <w:b/>
          <w:bCs/>
          <w:sz w:val="24"/>
        </w:rPr>
        <w:t>.</w:t>
      </w:r>
      <w:r w:rsidRPr="00C8697E">
        <w:rPr>
          <w:rFonts w:ascii="Times New Roman" w:hAnsi="Times New Roman" w:cs="Times New Roman"/>
          <w:sz w:val="24"/>
        </w:rPr>
        <w:t xml:space="preserve"> </w:t>
      </w:r>
      <w:r w:rsidRPr="00C8697E">
        <w:rPr>
          <w:rFonts w:ascii="Times New Roman" w:hAnsi="Times New Roman" w:cs="Times New Roman"/>
          <w:szCs w:val="22"/>
        </w:rPr>
        <w:t xml:space="preserve">Model of the relationships among age, </w:t>
      </w:r>
      <w:r>
        <w:rPr>
          <w:rFonts w:ascii="Times New Roman" w:hAnsi="Times New Roman" w:cs="Times New Roman"/>
          <w:szCs w:val="22"/>
        </w:rPr>
        <w:t>economic worry</w:t>
      </w:r>
      <w:r w:rsidRPr="00C8697E">
        <w:rPr>
          <w:rFonts w:ascii="Times New Roman" w:hAnsi="Times New Roman" w:cs="Times New Roman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health worry</w:t>
      </w:r>
      <w:r w:rsidRPr="00C8697E">
        <w:rPr>
          <w:rFonts w:ascii="Times New Roman" w:hAnsi="Times New Roman" w:cs="Times New Roman"/>
          <w:szCs w:val="22"/>
        </w:rPr>
        <w:t xml:space="preserve">, social disconnectedness, loneliness, intolerance of uncertainty, and stress in </w:t>
      </w:r>
      <w:r>
        <w:rPr>
          <w:rFonts w:ascii="Times New Roman" w:hAnsi="Times New Roman" w:cs="Times New Roman"/>
          <w:szCs w:val="22"/>
        </w:rPr>
        <w:t>p</w:t>
      </w:r>
      <w:r w:rsidRPr="00C8697E">
        <w:rPr>
          <w:rFonts w:ascii="Times New Roman" w:hAnsi="Times New Roman" w:cs="Times New Roman"/>
          <w:szCs w:val="22"/>
        </w:rPr>
        <w:t>hase 2. Rectangles represent observed variables.</w:t>
      </w:r>
      <w:r>
        <w:rPr>
          <w:rFonts w:ascii="Times New Roman" w:hAnsi="Times New Roman" w:cs="Times New Roman"/>
          <w:szCs w:val="22"/>
        </w:rPr>
        <w:t xml:space="preserve"> T1 indicates variables from phase 1, and T2 indicates variables from phase 2.</w:t>
      </w:r>
      <w:r w:rsidRPr="00C8697E">
        <w:rPr>
          <w:rFonts w:ascii="Times New Roman" w:hAnsi="Times New Roman" w:cs="Times New Roman"/>
          <w:szCs w:val="22"/>
        </w:rPr>
        <w:t xml:space="preserve"> Values embedded in unidirectional arrows are standardized regression weights.</w:t>
      </w:r>
    </w:p>
    <w:p w14:paraId="65A7255E" w14:textId="77777777" w:rsidR="00732F2D" w:rsidRPr="00C8697E" w:rsidRDefault="00732F2D" w:rsidP="00732F2D">
      <w:pPr>
        <w:widowControl/>
        <w:spacing w:line="480" w:lineRule="auto"/>
        <w:ind w:right="-2"/>
        <w:jc w:val="both"/>
        <w:rPr>
          <w:rFonts w:ascii="Times New Roman" w:hAnsi="Times New Roman" w:cs="Times New Roman"/>
          <w:sz w:val="24"/>
        </w:rPr>
      </w:pPr>
    </w:p>
    <w:sectPr w:rsidR="00732F2D" w:rsidRPr="00C8697E" w:rsidSect="00903711">
      <w:headerReference w:type="default" r:id="rId8"/>
      <w:footerReference w:type="default" r:id="rId9"/>
      <w:pgSz w:w="11906" w:h="16838"/>
      <w:pgMar w:top="1440" w:right="1418" w:bottom="1440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9830E" w14:textId="77777777" w:rsidR="005E3334" w:rsidRDefault="005E3334" w:rsidP="00715721">
      <w:pPr>
        <w:spacing w:line="240" w:lineRule="auto"/>
      </w:pPr>
      <w:r>
        <w:separator/>
      </w:r>
    </w:p>
  </w:endnote>
  <w:endnote w:type="continuationSeparator" w:id="0">
    <w:p w14:paraId="025B88AB" w14:textId="77777777" w:rsidR="005E3334" w:rsidRDefault="005E3334" w:rsidP="007157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63696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063DC59" w14:textId="528ADB7F" w:rsidR="00B54CD0" w:rsidRPr="0008417E" w:rsidRDefault="00B54CD0">
        <w:pPr>
          <w:pStyle w:val="ad"/>
          <w:jc w:val="center"/>
          <w:rPr>
            <w:rFonts w:ascii="Times New Roman" w:hAnsi="Times New Roman" w:cs="Times New Roman"/>
          </w:rPr>
        </w:pPr>
        <w:r w:rsidRPr="0008417E">
          <w:rPr>
            <w:rFonts w:ascii="Times New Roman" w:hAnsi="Times New Roman" w:cs="Times New Roman"/>
          </w:rPr>
          <w:fldChar w:fldCharType="begin"/>
        </w:r>
        <w:r w:rsidRPr="0008417E">
          <w:rPr>
            <w:rFonts w:ascii="Times New Roman" w:hAnsi="Times New Roman" w:cs="Times New Roman"/>
          </w:rPr>
          <w:instrText>PAGE   \* MERGEFORMAT</w:instrText>
        </w:r>
        <w:r w:rsidRPr="0008417E">
          <w:rPr>
            <w:rFonts w:ascii="Times New Roman" w:hAnsi="Times New Roman" w:cs="Times New Roman"/>
          </w:rPr>
          <w:fldChar w:fldCharType="separate"/>
        </w:r>
        <w:r w:rsidRPr="006F6572">
          <w:rPr>
            <w:rFonts w:ascii="Times New Roman" w:hAnsi="Times New Roman" w:cs="Times New Roman"/>
            <w:noProof/>
            <w:szCs w:val="22"/>
            <w:lang w:val="he-IL"/>
          </w:rPr>
          <w:t>2</w:t>
        </w:r>
        <w:r w:rsidRPr="006F6572">
          <w:rPr>
            <w:rFonts w:ascii="Times New Roman" w:hAnsi="Times New Roman" w:cs="Times New Roman"/>
            <w:noProof/>
            <w:szCs w:val="22"/>
            <w:lang w:val="he-IL"/>
          </w:rPr>
          <w:t>6</w:t>
        </w:r>
        <w:r w:rsidRPr="0008417E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56B75" w14:textId="77777777" w:rsidR="005E3334" w:rsidRDefault="005E3334" w:rsidP="00715721">
      <w:pPr>
        <w:spacing w:line="240" w:lineRule="auto"/>
      </w:pPr>
      <w:r>
        <w:separator/>
      </w:r>
    </w:p>
  </w:footnote>
  <w:footnote w:type="continuationSeparator" w:id="0">
    <w:p w14:paraId="156EC6FE" w14:textId="77777777" w:rsidR="005E3334" w:rsidRDefault="005E3334" w:rsidP="007157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215978" w14:textId="7B5990C4" w:rsidR="000620AD" w:rsidRDefault="000620AD">
    <w:pPr>
      <w:pStyle w:val="ab"/>
    </w:pPr>
    <w:r>
      <w:rPr>
        <w:noProof/>
      </w:rPr>
      <w:drawing>
        <wp:inline distT="0" distB="0" distL="0" distR="0" wp14:anchorId="624ED7AB" wp14:editId="05B4B1F6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6139BED" w14:textId="77777777" w:rsidR="000620AD" w:rsidRDefault="000620AD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310AB4"/>
    <w:multiLevelType w:val="hybridMultilevel"/>
    <w:tmpl w:val="BBD0D02A"/>
    <w:lvl w:ilvl="0" w:tplc="1812D1AE">
      <w:start w:val="14"/>
      <w:numFmt w:val="bullet"/>
      <w:lvlText w:val="-"/>
      <w:lvlJc w:val="left"/>
      <w:pPr>
        <w:ind w:left="720" w:hanging="360"/>
      </w:pPr>
      <w:rPr>
        <w:rFonts w:ascii="David" w:eastAsia="David" w:hAnsi="David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F8316F"/>
    <w:multiLevelType w:val="hybridMultilevel"/>
    <w:tmpl w:val="35BA7E4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45481B4D"/>
    <w:multiLevelType w:val="multilevel"/>
    <w:tmpl w:val="2DAED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  <w:i/>
      </w:rPr>
    </w:lvl>
  </w:abstractNum>
  <w:abstractNum w:abstractNumId="3" w15:restartNumberingAfterBreak="0">
    <w:nsid w:val="51AE53E5"/>
    <w:multiLevelType w:val="hybridMultilevel"/>
    <w:tmpl w:val="115C5614"/>
    <w:lvl w:ilvl="0" w:tplc="30023934">
      <w:start w:val="14"/>
      <w:numFmt w:val="bullet"/>
      <w:lvlText w:val="-"/>
      <w:lvlJc w:val="left"/>
      <w:pPr>
        <w:ind w:left="720" w:hanging="360"/>
      </w:pPr>
      <w:rPr>
        <w:rFonts w:ascii="Times New Roman" w:eastAsia="David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901BD"/>
    <w:multiLevelType w:val="hybridMultilevel"/>
    <w:tmpl w:val="501A7F8C"/>
    <w:lvl w:ilvl="0" w:tplc="9168CFE6">
      <w:start w:val="1"/>
      <w:numFmt w:val="decimal"/>
      <w:lvlText w:val="%1."/>
      <w:lvlJc w:val="left"/>
      <w:pPr>
        <w:ind w:left="720" w:hanging="360"/>
      </w:pPr>
      <w:rPr>
        <w:rFonts w:eastAsia="David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010B0"/>
    <w:multiLevelType w:val="multilevel"/>
    <w:tmpl w:val="EBEC6A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  <w:i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DD6"/>
    <w:rsid w:val="00001C1D"/>
    <w:rsid w:val="00001DB0"/>
    <w:rsid w:val="0000250D"/>
    <w:rsid w:val="00004617"/>
    <w:rsid w:val="00004B66"/>
    <w:rsid w:val="000079CC"/>
    <w:rsid w:val="00007AA9"/>
    <w:rsid w:val="00010AB6"/>
    <w:rsid w:val="00012312"/>
    <w:rsid w:val="00016DBD"/>
    <w:rsid w:val="00022910"/>
    <w:rsid w:val="00022D04"/>
    <w:rsid w:val="00022FD3"/>
    <w:rsid w:val="0002349E"/>
    <w:rsid w:val="000235D8"/>
    <w:rsid w:val="0002643A"/>
    <w:rsid w:val="0003031A"/>
    <w:rsid w:val="0003503B"/>
    <w:rsid w:val="0003582E"/>
    <w:rsid w:val="00035DE8"/>
    <w:rsid w:val="000363C9"/>
    <w:rsid w:val="0004275D"/>
    <w:rsid w:val="00047A37"/>
    <w:rsid w:val="00053026"/>
    <w:rsid w:val="0005322B"/>
    <w:rsid w:val="00053AB1"/>
    <w:rsid w:val="0005599C"/>
    <w:rsid w:val="000560C6"/>
    <w:rsid w:val="00057B9B"/>
    <w:rsid w:val="00060D62"/>
    <w:rsid w:val="000620AD"/>
    <w:rsid w:val="000646F0"/>
    <w:rsid w:val="00066695"/>
    <w:rsid w:val="00071F3B"/>
    <w:rsid w:val="000722E8"/>
    <w:rsid w:val="000727C7"/>
    <w:rsid w:val="00074B56"/>
    <w:rsid w:val="000751BF"/>
    <w:rsid w:val="00080DBE"/>
    <w:rsid w:val="00082D93"/>
    <w:rsid w:val="000834CB"/>
    <w:rsid w:val="0008417E"/>
    <w:rsid w:val="000925E8"/>
    <w:rsid w:val="0009320C"/>
    <w:rsid w:val="000936BC"/>
    <w:rsid w:val="000937B8"/>
    <w:rsid w:val="00095B90"/>
    <w:rsid w:val="00097E98"/>
    <w:rsid w:val="000A22DA"/>
    <w:rsid w:val="000A2366"/>
    <w:rsid w:val="000A6768"/>
    <w:rsid w:val="000A6839"/>
    <w:rsid w:val="000A68C6"/>
    <w:rsid w:val="000B1AED"/>
    <w:rsid w:val="000B284A"/>
    <w:rsid w:val="000B41BA"/>
    <w:rsid w:val="000B4AA6"/>
    <w:rsid w:val="000B5655"/>
    <w:rsid w:val="000C1424"/>
    <w:rsid w:val="000C2302"/>
    <w:rsid w:val="000C26E5"/>
    <w:rsid w:val="000C2FA3"/>
    <w:rsid w:val="000C78CC"/>
    <w:rsid w:val="000D15CB"/>
    <w:rsid w:val="000D2738"/>
    <w:rsid w:val="000D721F"/>
    <w:rsid w:val="000D72AC"/>
    <w:rsid w:val="000E0B63"/>
    <w:rsid w:val="000E195B"/>
    <w:rsid w:val="000E5ADD"/>
    <w:rsid w:val="000E5F77"/>
    <w:rsid w:val="000E60C8"/>
    <w:rsid w:val="000F1654"/>
    <w:rsid w:val="000F4D00"/>
    <w:rsid w:val="000F560E"/>
    <w:rsid w:val="000F67F0"/>
    <w:rsid w:val="000F6A02"/>
    <w:rsid w:val="00101136"/>
    <w:rsid w:val="00103A60"/>
    <w:rsid w:val="00105094"/>
    <w:rsid w:val="00107ED2"/>
    <w:rsid w:val="001134D4"/>
    <w:rsid w:val="00113C3F"/>
    <w:rsid w:val="0011619F"/>
    <w:rsid w:val="001170BE"/>
    <w:rsid w:val="00121C15"/>
    <w:rsid w:val="0012339E"/>
    <w:rsid w:val="00123E0D"/>
    <w:rsid w:val="00124685"/>
    <w:rsid w:val="0012534D"/>
    <w:rsid w:val="00126374"/>
    <w:rsid w:val="00131023"/>
    <w:rsid w:val="001316D4"/>
    <w:rsid w:val="001335BD"/>
    <w:rsid w:val="001354D2"/>
    <w:rsid w:val="001509DF"/>
    <w:rsid w:val="001516FF"/>
    <w:rsid w:val="00151E05"/>
    <w:rsid w:val="00154D73"/>
    <w:rsid w:val="00156244"/>
    <w:rsid w:val="00156A16"/>
    <w:rsid w:val="001630F4"/>
    <w:rsid w:val="001671B5"/>
    <w:rsid w:val="00167F49"/>
    <w:rsid w:val="001703F0"/>
    <w:rsid w:val="00170996"/>
    <w:rsid w:val="00171084"/>
    <w:rsid w:val="00171A63"/>
    <w:rsid w:val="00171C1A"/>
    <w:rsid w:val="00171F38"/>
    <w:rsid w:val="0017423B"/>
    <w:rsid w:val="00176372"/>
    <w:rsid w:val="00176B6F"/>
    <w:rsid w:val="00176E7F"/>
    <w:rsid w:val="001806C3"/>
    <w:rsid w:val="00181960"/>
    <w:rsid w:val="00183AEA"/>
    <w:rsid w:val="00186440"/>
    <w:rsid w:val="00186F32"/>
    <w:rsid w:val="001A2444"/>
    <w:rsid w:val="001A4DE6"/>
    <w:rsid w:val="001A7296"/>
    <w:rsid w:val="001B173B"/>
    <w:rsid w:val="001B19CC"/>
    <w:rsid w:val="001B2B32"/>
    <w:rsid w:val="001B4FBA"/>
    <w:rsid w:val="001B54FE"/>
    <w:rsid w:val="001C076B"/>
    <w:rsid w:val="001C1375"/>
    <w:rsid w:val="001C2B45"/>
    <w:rsid w:val="001C4DAD"/>
    <w:rsid w:val="001C583F"/>
    <w:rsid w:val="001C7328"/>
    <w:rsid w:val="001D1C38"/>
    <w:rsid w:val="001D2A26"/>
    <w:rsid w:val="001D4A75"/>
    <w:rsid w:val="001D696C"/>
    <w:rsid w:val="001D7FC8"/>
    <w:rsid w:val="001E0F03"/>
    <w:rsid w:val="001E2858"/>
    <w:rsid w:val="001E4923"/>
    <w:rsid w:val="001E4E89"/>
    <w:rsid w:val="001E5AC8"/>
    <w:rsid w:val="001E5F8D"/>
    <w:rsid w:val="001E7DAC"/>
    <w:rsid w:val="001F4F3A"/>
    <w:rsid w:val="001F4FC7"/>
    <w:rsid w:val="001F6F84"/>
    <w:rsid w:val="002016D7"/>
    <w:rsid w:val="0020468B"/>
    <w:rsid w:val="00206BEF"/>
    <w:rsid w:val="002077C9"/>
    <w:rsid w:val="00207AD9"/>
    <w:rsid w:val="00210EFB"/>
    <w:rsid w:val="002111D4"/>
    <w:rsid w:val="002129D9"/>
    <w:rsid w:val="00213D20"/>
    <w:rsid w:val="002160F4"/>
    <w:rsid w:val="00216EE6"/>
    <w:rsid w:val="0022324F"/>
    <w:rsid w:val="002237CF"/>
    <w:rsid w:val="00227B47"/>
    <w:rsid w:val="00227DA0"/>
    <w:rsid w:val="0023095F"/>
    <w:rsid w:val="00230CB4"/>
    <w:rsid w:val="00235B31"/>
    <w:rsid w:val="00235E00"/>
    <w:rsid w:val="0023734D"/>
    <w:rsid w:val="00241EEC"/>
    <w:rsid w:val="00243F62"/>
    <w:rsid w:val="002444CE"/>
    <w:rsid w:val="00247277"/>
    <w:rsid w:val="00247669"/>
    <w:rsid w:val="00251CF3"/>
    <w:rsid w:val="00252204"/>
    <w:rsid w:val="002526D6"/>
    <w:rsid w:val="00252D39"/>
    <w:rsid w:val="00255B9A"/>
    <w:rsid w:val="0025653A"/>
    <w:rsid w:val="00256D58"/>
    <w:rsid w:val="00261310"/>
    <w:rsid w:val="00262314"/>
    <w:rsid w:val="00263F91"/>
    <w:rsid w:val="0026517D"/>
    <w:rsid w:val="00266471"/>
    <w:rsid w:val="002672B0"/>
    <w:rsid w:val="0027109F"/>
    <w:rsid w:val="0027118B"/>
    <w:rsid w:val="00271D9C"/>
    <w:rsid w:val="0028495B"/>
    <w:rsid w:val="0028577D"/>
    <w:rsid w:val="00286D12"/>
    <w:rsid w:val="002878C4"/>
    <w:rsid w:val="0029026F"/>
    <w:rsid w:val="002906A1"/>
    <w:rsid w:val="00290FAA"/>
    <w:rsid w:val="00293B4E"/>
    <w:rsid w:val="00293D32"/>
    <w:rsid w:val="00296A32"/>
    <w:rsid w:val="0029773D"/>
    <w:rsid w:val="002A0153"/>
    <w:rsid w:val="002A0EFA"/>
    <w:rsid w:val="002A35E9"/>
    <w:rsid w:val="002A6950"/>
    <w:rsid w:val="002A7778"/>
    <w:rsid w:val="002A77C2"/>
    <w:rsid w:val="002A794F"/>
    <w:rsid w:val="002A7976"/>
    <w:rsid w:val="002B07BD"/>
    <w:rsid w:val="002B09C5"/>
    <w:rsid w:val="002B4C27"/>
    <w:rsid w:val="002B6B5A"/>
    <w:rsid w:val="002B6E5A"/>
    <w:rsid w:val="002C094E"/>
    <w:rsid w:val="002C540D"/>
    <w:rsid w:val="002C66AE"/>
    <w:rsid w:val="002D0247"/>
    <w:rsid w:val="002D1B32"/>
    <w:rsid w:val="002D3934"/>
    <w:rsid w:val="002D50B7"/>
    <w:rsid w:val="002D65B4"/>
    <w:rsid w:val="002D792A"/>
    <w:rsid w:val="002E015C"/>
    <w:rsid w:val="002E12B4"/>
    <w:rsid w:val="002E146E"/>
    <w:rsid w:val="002E2186"/>
    <w:rsid w:val="002E4B8F"/>
    <w:rsid w:val="002F0E20"/>
    <w:rsid w:val="002F1221"/>
    <w:rsid w:val="002F40B4"/>
    <w:rsid w:val="00306B6C"/>
    <w:rsid w:val="00310E45"/>
    <w:rsid w:val="00311B3D"/>
    <w:rsid w:val="00311D8C"/>
    <w:rsid w:val="0031416D"/>
    <w:rsid w:val="003168BA"/>
    <w:rsid w:val="00321CBD"/>
    <w:rsid w:val="00322E29"/>
    <w:rsid w:val="003231DC"/>
    <w:rsid w:val="00324325"/>
    <w:rsid w:val="00325483"/>
    <w:rsid w:val="00331588"/>
    <w:rsid w:val="00336475"/>
    <w:rsid w:val="00341DEA"/>
    <w:rsid w:val="003500DA"/>
    <w:rsid w:val="00352069"/>
    <w:rsid w:val="00353824"/>
    <w:rsid w:val="003573F2"/>
    <w:rsid w:val="00361503"/>
    <w:rsid w:val="003627FE"/>
    <w:rsid w:val="0037102A"/>
    <w:rsid w:val="0037641C"/>
    <w:rsid w:val="00381B5F"/>
    <w:rsid w:val="00381B87"/>
    <w:rsid w:val="00383181"/>
    <w:rsid w:val="00384AF0"/>
    <w:rsid w:val="0038528C"/>
    <w:rsid w:val="0038746D"/>
    <w:rsid w:val="00395E45"/>
    <w:rsid w:val="0039710F"/>
    <w:rsid w:val="003A014B"/>
    <w:rsid w:val="003A28DE"/>
    <w:rsid w:val="003A328A"/>
    <w:rsid w:val="003B151A"/>
    <w:rsid w:val="003B1CC4"/>
    <w:rsid w:val="003B26F8"/>
    <w:rsid w:val="003B3BD9"/>
    <w:rsid w:val="003B4108"/>
    <w:rsid w:val="003B4914"/>
    <w:rsid w:val="003B72A0"/>
    <w:rsid w:val="003C02B2"/>
    <w:rsid w:val="003C09E5"/>
    <w:rsid w:val="003C1550"/>
    <w:rsid w:val="003C683A"/>
    <w:rsid w:val="003C6B6A"/>
    <w:rsid w:val="003C767A"/>
    <w:rsid w:val="003D0F4D"/>
    <w:rsid w:val="003D1735"/>
    <w:rsid w:val="003D387C"/>
    <w:rsid w:val="003D550A"/>
    <w:rsid w:val="003D68E4"/>
    <w:rsid w:val="003E15D5"/>
    <w:rsid w:val="003E5B18"/>
    <w:rsid w:val="003E68DF"/>
    <w:rsid w:val="003E6CE5"/>
    <w:rsid w:val="003E6FF4"/>
    <w:rsid w:val="003E6FFA"/>
    <w:rsid w:val="003F172C"/>
    <w:rsid w:val="003F26F4"/>
    <w:rsid w:val="003F28A9"/>
    <w:rsid w:val="003F2EEF"/>
    <w:rsid w:val="003F4037"/>
    <w:rsid w:val="003F5C17"/>
    <w:rsid w:val="003F5E01"/>
    <w:rsid w:val="003F7C10"/>
    <w:rsid w:val="0040190C"/>
    <w:rsid w:val="00402149"/>
    <w:rsid w:val="00406456"/>
    <w:rsid w:val="004103DC"/>
    <w:rsid w:val="0041173A"/>
    <w:rsid w:val="00415F89"/>
    <w:rsid w:val="004161CE"/>
    <w:rsid w:val="004167D8"/>
    <w:rsid w:val="0041779E"/>
    <w:rsid w:val="00421557"/>
    <w:rsid w:val="00421B97"/>
    <w:rsid w:val="00422119"/>
    <w:rsid w:val="00424F10"/>
    <w:rsid w:val="00427AAF"/>
    <w:rsid w:val="00431E5F"/>
    <w:rsid w:val="0043342C"/>
    <w:rsid w:val="00435C4C"/>
    <w:rsid w:val="004414B3"/>
    <w:rsid w:val="00441566"/>
    <w:rsid w:val="00442347"/>
    <w:rsid w:val="004438C2"/>
    <w:rsid w:val="004451AB"/>
    <w:rsid w:val="00451851"/>
    <w:rsid w:val="00452F16"/>
    <w:rsid w:val="0045463A"/>
    <w:rsid w:val="00460693"/>
    <w:rsid w:val="00463174"/>
    <w:rsid w:val="004639FD"/>
    <w:rsid w:val="00464C52"/>
    <w:rsid w:val="00465BE9"/>
    <w:rsid w:val="00465DA4"/>
    <w:rsid w:val="00467D24"/>
    <w:rsid w:val="004723A7"/>
    <w:rsid w:val="00472804"/>
    <w:rsid w:val="00472979"/>
    <w:rsid w:val="00473068"/>
    <w:rsid w:val="00480C68"/>
    <w:rsid w:val="004864FA"/>
    <w:rsid w:val="00487C8C"/>
    <w:rsid w:val="00492EEE"/>
    <w:rsid w:val="0049322E"/>
    <w:rsid w:val="004944FB"/>
    <w:rsid w:val="004A1383"/>
    <w:rsid w:val="004A1C64"/>
    <w:rsid w:val="004A5751"/>
    <w:rsid w:val="004A5EDB"/>
    <w:rsid w:val="004A678C"/>
    <w:rsid w:val="004A6F88"/>
    <w:rsid w:val="004A7CB8"/>
    <w:rsid w:val="004B4C76"/>
    <w:rsid w:val="004C6E6E"/>
    <w:rsid w:val="004D1736"/>
    <w:rsid w:val="004D186F"/>
    <w:rsid w:val="004D402C"/>
    <w:rsid w:val="004D4DAF"/>
    <w:rsid w:val="004D50AB"/>
    <w:rsid w:val="004D662A"/>
    <w:rsid w:val="004D7EA9"/>
    <w:rsid w:val="004E0046"/>
    <w:rsid w:val="004E4AC7"/>
    <w:rsid w:val="004E5017"/>
    <w:rsid w:val="004E5F6D"/>
    <w:rsid w:val="004E7021"/>
    <w:rsid w:val="004F21EC"/>
    <w:rsid w:val="004F3B33"/>
    <w:rsid w:val="004F4E40"/>
    <w:rsid w:val="004F778F"/>
    <w:rsid w:val="005004DE"/>
    <w:rsid w:val="00503A6B"/>
    <w:rsid w:val="00504347"/>
    <w:rsid w:val="00512F7D"/>
    <w:rsid w:val="005137BE"/>
    <w:rsid w:val="00520B35"/>
    <w:rsid w:val="00532FA3"/>
    <w:rsid w:val="0053409E"/>
    <w:rsid w:val="00535C06"/>
    <w:rsid w:val="00540620"/>
    <w:rsid w:val="00542C24"/>
    <w:rsid w:val="005458D2"/>
    <w:rsid w:val="00545F1F"/>
    <w:rsid w:val="005476A7"/>
    <w:rsid w:val="00547D74"/>
    <w:rsid w:val="00550E45"/>
    <w:rsid w:val="00552529"/>
    <w:rsid w:val="005530C8"/>
    <w:rsid w:val="00553E29"/>
    <w:rsid w:val="00554B53"/>
    <w:rsid w:val="00554BBE"/>
    <w:rsid w:val="00555A0E"/>
    <w:rsid w:val="00557F40"/>
    <w:rsid w:val="00560FEA"/>
    <w:rsid w:val="00561073"/>
    <w:rsid w:val="00561128"/>
    <w:rsid w:val="00561718"/>
    <w:rsid w:val="00565592"/>
    <w:rsid w:val="00566E03"/>
    <w:rsid w:val="0057038A"/>
    <w:rsid w:val="005703BE"/>
    <w:rsid w:val="00572634"/>
    <w:rsid w:val="00575CC8"/>
    <w:rsid w:val="00580762"/>
    <w:rsid w:val="00584F35"/>
    <w:rsid w:val="00585D81"/>
    <w:rsid w:val="00587ADE"/>
    <w:rsid w:val="00587BB0"/>
    <w:rsid w:val="0059040E"/>
    <w:rsid w:val="005904CB"/>
    <w:rsid w:val="0059295C"/>
    <w:rsid w:val="00593881"/>
    <w:rsid w:val="0059423E"/>
    <w:rsid w:val="005A158A"/>
    <w:rsid w:val="005A20A4"/>
    <w:rsid w:val="005A56F0"/>
    <w:rsid w:val="005A69D2"/>
    <w:rsid w:val="005A7877"/>
    <w:rsid w:val="005B17E2"/>
    <w:rsid w:val="005B61A6"/>
    <w:rsid w:val="005B7825"/>
    <w:rsid w:val="005C106A"/>
    <w:rsid w:val="005C1420"/>
    <w:rsid w:val="005C2506"/>
    <w:rsid w:val="005C401B"/>
    <w:rsid w:val="005C52E4"/>
    <w:rsid w:val="005C64B8"/>
    <w:rsid w:val="005C7FD0"/>
    <w:rsid w:val="005D1EF3"/>
    <w:rsid w:val="005D29EC"/>
    <w:rsid w:val="005E19CF"/>
    <w:rsid w:val="005E1AE5"/>
    <w:rsid w:val="005E3334"/>
    <w:rsid w:val="005E5D06"/>
    <w:rsid w:val="005F09CB"/>
    <w:rsid w:val="005F1D3C"/>
    <w:rsid w:val="005F4602"/>
    <w:rsid w:val="00600CB0"/>
    <w:rsid w:val="00602349"/>
    <w:rsid w:val="00603037"/>
    <w:rsid w:val="00603B62"/>
    <w:rsid w:val="00613501"/>
    <w:rsid w:val="006137D5"/>
    <w:rsid w:val="00614E50"/>
    <w:rsid w:val="00620302"/>
    <w:rsid w:val="00621556"/>
    <w:rsid w:val="006230B8"/>
    <w:rsid w:val="006265EB"/>
    <w:rsid w:val="00635984"/>
    <w:rsid w:val="00646A62"/>
    <w:rsid w:val="00654510"/>
    <w:rsid w:val="00656D43"/>
    <w:rsid w:val="0065760C"/>
    <w:rsid w:val="00657C1E"/>
    <w:rsid w:val="00665307"/>
    <w:rsid w:val="00667977"/>
    <w:rsid w:val="00670023"/>
    <w:rsid w:val="00672528"/>
    <w:rsid w:val="00673206"/>
    <w:rsid w:val="0067627A"/>
    <w:rsid w:val="00683F48"/>
    <w:rsid w:val="00684454"/>
    <w:rsid w:val="00684B91"/>
    <w:rsid w:val="00686B5D"/>
    <w:rsid w:val="00686DB1"/>
    <w:rsid w:val="00687215"/>
    <w:rsid w:val="006942CB"/>
    <w:rsid w:val="006959D0"/>
    <w:rsid w:val="006967D4"/>
    <w:rsid w:val="00697390"/>
    <w:rsid w:val="006A186E"/>
    <w:rsid w:val="006A3732"/>
    <w:rsid w:val="006B1557"/>
    <w:rsid w:val="006B173F"/>
    <w:rsid w:val="006B280F"/>
    <w:rsid w:val="006B2B7C"/>
    <w:rsid w:val="006B50B1"/>
    <w:rsid w:val="006B7C19"/>
    <w:rsid w:val="006C0FFC"/>
    <w:rsid w:val="006C49F7"/>
    <w:rsid w:val="006C4D8C"/>
    <w:rsid w:val="006C5256"/>
    <w:rsid w:val="006C7197"/>
    <w:rsid w:val="006C76ED"/>
    <w:rsid w:val="006D076B"/>
    <w:rsid w:val="006D3A02"/>
    <w:rsid w:val="006D3F31"/>
    <w:rsid w:val="006D4964"/>
    <w:rsid w:val="006D4AA6"/>
    <w:rsid w:val="006D6CA9"/>
    <w:rsid w:val="006E22D8"/>
    <w:rsid w:val="006E5D5E"/>
    <w:rsid w:val="006E6217"/>
    <w:rsid w:val="006E78CD"/>
    <w:rsid w:val="006E791B"/>
    <w:rsid w:val="006F0BAC"/>
    <w:rsid w:val="006F3363"/>
    <w:rsid w:val="006F59B5"/>
    <w:rsid w:val="006F6572"/>
    <w:rsid w:val="00700494"/>
    <w:rsid w:val="00700F04"/>
    <w:rsid w:val="00701602"/>
    <w:rsid w:val="00701681"/>
    <w:rsid w:val="007037ED"/>
    <w:rsid w:val="0070518E"/>
    <w:rsid w:val="0071068C"/>
    <w:rsid w:val="0071197E"/>
    <w:rsid w:val="00715721"/>
    <w:rsid w:val="00717D7C"/>
    <w:rsid w:val="00717F90"/>
    <w:rsid w:val="0072251F"/>
    <w:rsid w:val="0072308D"/>
    <w:rsid w:val="00725E98"/>
    <w:rsid w:val="00731C10"/>
    <w:rsid w:val="00732F2D"/>
    <w:rsid w:val="007341BA"/>
    <w:rsid w:val="00734486"/>
    <w:rsid w:val="0073554C"/>
    <w:rsid w:val="007370F8"/>
    <w:rsid w:val="007377C6"/>
    <w:rsid w:val="00741E04"/>
    <w:rsid w:val="00746377"/>
    <w:rsid w:val="00746A81"/>
    <w:rsid w:val="00746C45"/>
    <w:rsid w:val="007476C5"/>
    <w:rsid w:val="00751B50"/>
    <w:rsid w:val="0075584A"/>
    <w:rsid w:val="007563CF"/>
    <w:rsid w:val="0076059F"/>
    <w:rsid w:val="00761177"/>
    <w:rsid w:val="007621E9"/>
    <w:rsid w:val="00763288"/>
    <w:rsid w:val="00763E68"/>
    <w:rsid w:val="0076718B"/>
    <w:rsid w:val="0076739A"/>
    <w:rsid w:val="00767775"/>
    <w:rsid w:val="00773069"/>
    <w:rsid w:val="00773F93"/>
    <w:rsid w:val="00776B4C"/>
    <w:rsid w:val="007811C7"/>
    <w:rsid w:val="0078400B"/>
    <w:rsid w:val="0078479B"/>
    <w:rsid w:val="007847F9"/>
    <w:rsid w:val="00784A31"/>
    <w:rsid w:val="0078582F"/>
    <w:rsid w:val="00785EA9"/>
    <w:rsid w:val="00786A8B"/>
    <w:rsid w:val="00790202"/>
    <w:rsid w:val="00792492"/>
    <w:rsid w:val="00792E17"/>
    <w:rsid w:val="007957D1"/>
    <w:rsid w:val="00796DD4"/>
    <w:rsid w:val="00797E05"/>
    <w:rsid w:val="007A2085"/>
    <w:rsid w:val="007A5039"/>
    <w:rsid w:val="007A7BBF"/>
    <w:rsid w:val="007B262B"/>
    <w:rsid w:val="007B3430"/>
    <w:rsid w:val="007B3804"/>
    <w:rsid w:val="007B66A1"/>
    <w:rsid w:val="007C1831"/>
    <w:rsid w:val="007C5707"/>
    <w:rsid w:val="007C617D"/>
    <w:rsid w:val="007D1D9C"/>
    <w:rsid w:val="007D257A"/>
    <w:rsid w:val="007D4BDB"/>
    <w:rsid w:val="007D6CF5"/>
    <w:rsid w:val="007E079F"/>
    <w:rsid w:val="007E0FE2"/>
    <w:rsid w:val="007E3CD7"/>
    <w:rsid w:val="007E3EBD"/>
    <w:rsid w:val="007E505D"/>
    <w:rsid w:val="007E5AA5"/>
    <w:rsid w:val="007F009A"/>
    <w:rsid w:val="007F1D6F"/>
    <w:rsid w:val="007F35CB"/>
    <w:rsid w:val="007F3944"/>
    <w:rsid w:val="007F5A23"/>
    <w:rsid w:val="007F6D9E"/>
    <w:rsid w:val="00803AAD"/>
    <w:rsid w:val="00807FA9"/>
    <w:rsid w:val="0081018D"/>
    <w:rsid w:val="00810E98"/>
    <w:rsid w:val="008115E5"/>
    <w:rsid w:val="008116A9"/>
    <w:rsid w:val="00815C74"/>
    <w:rsid w:val="008179AC"/>
    <w:rsid w:val="00824411"/>
    <w:rsid w:val="0082566A"/>
    <w:rsid w:val="00825D5C"/>
    <w:rsid w:val="00830DDD"/>
    <w:rsid w:val="0083133A"/>
    <w:rsid w:val="00835231"/>
    <w:rsid w:val="00840DF8"/>
    <w:rsid w:val="00843DB0"/>
    <w:rsid w:val="008445AE"/>
    <w:rsid w:val="008470BE"/>
    <w:rsid w:val="00853981"/>
    <w:rsid w:val="00857385"/>
    <w:rsid w:val="008608F3"/>
    <w:rsid w:val="00860F02"/>
    <w:rsid w:val="00862983"/>
    <w:rsid w:val="008644C6"/>
    <w:rsid w:val="008672DC"/>
    <w:rsid w:val="00873276"/>
    <w:rsid w:val="0087504D"/>
    <w:rsid w:val="00877321"/>
    <w:rsid w:val="00881A41"/>
    <w:rsid w:val="00881AC6"/>
    <w:rsid w:val="008854AC"/>
    <w:rsid w:val="008854BD"/>
    <w:rsid w:val="00885A49"/>
    <w:rsid w:val="00885B9C"/>
    <w:rsid w:val="008920E5"/>
    <w:rsid w:val="00895331"/>
    <w:rsid w:val="008A4502"/>
    <w:rsid w:val="008A6C37"/>
    <w:rsid w:val="008B1C98"/>
    <w:rsid w:val="008B526D"/>
    <w:rsid w:val="008B7555"/>
    <w:rsid w:val="008C12F0"/>
    <w:rsid w:val="008C154E"/>
    <w:rsid w:val="008C7582"/>
    <w:rsid w:val="008D0D2E"/>
    <w:rsid w:val="008D1A64"/>
    <w:rsid w:val="008D1B2C"/>
    <w:rsid w:val="008D627F"/>
    <w:rsid w:val="008D6B78"/>
    <w:rsid w:val="008D75D3"/>
    <w:rsid w:val="008D7CAD"/>
    <w:rsid w:val="008D7DE9"/>
    <w:rsid w:val="008E0B91"/>
    <w:rsid w:val="008E661E"/>
    <w:rsid w:val="008E6EC3"/>
    <w:rsid w:val="008F08CE"/>
    <w:rsid w:val="00901418"/>
    <w:rsid w:val="00901D22"/>
    <w:rsid w:val="00903711"/>
    <w:rsid w:val="009053B5"/>
    <w:rsid w:val="00906D3D"/>
    <w:rsid w:val="00915DD6"/>
    <w:rsid w:val="0091731A"/>
    <w:rsid w:val="0091772E"/>
    <w:rsid w:val="009215C7"/>
    <w:rsid w:val="00924581"/>
    <w:rsid w:val="00925CD0"/>
    <w:rsid w:val="009264AA"/>
    <w:rsid w:val="00927284"/>
    <w:rsid w:val="00933A48"/>
    <w:rsid w:val="009365A1"/>
    <w:rsid w:val="009376A1"/>
    <w:rsid w:val="00937703"/>
    <w:rsid w:val="0094144B"/>
    <w:rsid w:val="00942849"/>
    <w:rsid w:val="00942EAB"/>
    <w:rsid w:val="00943B5E"/>
    <w:rsid w:val="009459B0"/>
    <w:rsid w:val="00947F74"/>
    <w:rsid w:val="00951058"/>
    <w:rsid w:val="00951CF5"/>
    <w:rsid w:val="00952AA4"/>
    <w:rsid w:val="009555FC"/>
    <w:rsid w:val="00964C82"/>
    <w:rsid w:val="009664EC"/>
    <w:rsid w:val="0097290C"/>
    <w:rsid w:val="00975B11"/>
    <w:rsid w:val="0097617E"/>
    <w:rsid w:val="00981E44"/>
    <w:rsid w:val="0098593F"/>
    <w:rsid w:val="00985D81"/>
    <w:rsid w:val="00986CBE"/>
    <w:rsid w:val="0098755D"/>
    <w:rsid w:val="00994EC5"/>
    <w:rsid w:val="009967C6"/>
    <w:rsid w:val="00997F24"/>
    <w:rsid w:val="009A4A3A"/>
    <w:rsid w:val="009A4ACA"/>
    <w:rsid w:val="009A59B1"/>
    <w:rsid w:val="009B1468"/>
    <w:rsid w:val="009B49C9"/>
    <w:rsid w:val="009B5C74"/>
    <w:rsid w:val="009B7BE3"/>
    <w:rsid w:val="009C14C9"/>
    <w:rsid w:val="009C312B"/>
    <w:rsid w:val="009C3372"/>
    <w:rsid w:val="009C3AF7"/>
    <w:rsid w:val="009C5534"/>
    <w:rsid w:val="009C6CB6"/>
    <w:rsid w:val="009C7AA3"/>
    <w:rsid w:val="009D23BB"/>
    <w:rsid w:val="009D3507"/>
    <w:rsid w:val="009D6928"/>
    <w:rsid w:val="009D6ECD"/>
    <w:rsid w:val="009E00FA"/>
    <w:rsid w:val="009E0496"/>
    <w:rsid w:val="009E04D8"/>
    <w:rsid w:val="009E2410"/>
    <w:rsid w:val="009E5880"/>
    <w:rsid w:val="009F01DB"/>
    <w:rsid w:val="009F0A3D"/>
    <w:rsid w:val="009F1CF4"/>
    <w:rsid w:val="009F4630"/>
    <w:rsid w:val="009F5690"/>
    <w:rsid w:val="009F7392"/>
    <w:rsid w:val="009F7C32"/>
    <w:rsid w:val="00A005B3"/>
    <w:rsid w:val="00A062CC"/>
    <w:rsid w:val="00A115C2"/>
    <w:rsid w:val="00A11797"/>
    <w:rsid w:val="00A1271F"/>
    <w:rsid w:val="00A153D8"/>
    <w:rsid w:val="00A1577D"/>
    <w:rsid w:val="00A15AC0"/>
    <w:rsid w:val="00A2053B"/>
    <w:rsid w:val="00A2197F"/>
    <w:rsid w:val="00A21D02"/>
    <w:rsid w:val="00A21E30"/>
    <w:rsid w:val="00A24565"/>
    <w:rsid w:val="00A25F56"/>
    <w:rsid w:val="00A2643D"/>
    <w:rsid w:val="00A3272E"/>
    <w:rsid w:val="00A33C61"/>
    <w:rsid w:val="00A35DA2"/>
    <w:rsid w:val="00A36224"/>
    <w:rsid w:val="00A42654"/>
    <w:rsid w:val="00A45408"/>
    <w:rsid w:val="00A50B7E"/>
    <w:rsid w:val="00A50D9E"/>
    <w:rsid w:val="00A55FB2"/>
    <w:rsid w:val="00A5639C"/>
    <w:rsid w:val="00A56D34"/>
    <w:rsid w:val="00A60652"/>
    <w:rsid w:val="00A62A46"/>
    <w:rsid w:val="00A63BBE"/>
    <w:rsid w:val="00A64529"/>
    <w:rsid w:val="00A64D7E"/>
    <w:rsid w:val="00A65C4E"/>
    <w:rsid w:val="00A6631B"/>
    <w:rsid w:val="00A67D53"/>
    <w:rsid w:val="00A71CAA"/>
    <w:rsid w:val="00A71D5A"/>
    <w:rsid w:val="00A7273C"/>
    <w:rsid w:val="00A7537A"/>
    <w:rsid w:val="00A75E20"/>
    <w:rsid w:val="00A77914"/>
    <w:rsid w:val="00A846AD"/>
    <w:rsid w:val="00A8552C"/>
    <w:rsid w:val="00A85B0E"/>
    <w:rsid w:val="00A92444"/>
    <w:rsid w:val="00A95755"/>
    <w:rsid w:val="00A978B7"/>
    <w:rsid w:val="00AA1047"/>
    <w:rsid w:val="00AA201C"/>
    <w:rsid w:val="00AA2D06"/>
    <w:rsid w:val="00AA478D"/>
    <w:rsid w:val="00AB14CA"/>
    <w:rsid w:val="00AB3439"/>
    <w:rsid w:val="00AB3745"/>
    <w:rsid w:val="00AB3D3F"/>
    <w:rsid w:val="00AB4AA9"/>
    <w:rsid w:val="00AB4BF4"/>
    <w:rsid w:val="00AC4641"/>
    <w:rsid w:val="00AC4645"/>
    <w:rsid w:val="00AC56F5"/>
    <w:rsid w:val="00AD04AA"/>
    <w:rsid w:val="00AD4597"/>
    <w:rsid w:val="00AE3F25"/>
    <w:rsid w:val="00AE69E7"/>
    <w:rsid w:val="00AE75F4"/>
    <w:rsid w:val="00AE7B78"/>
    <w:rsid w:val="00AF3201"/>
    <w:rsid w:val="00AF4123"/>
    <w:rsid w:val="00AF4808"/>
    <w:rsid w:val="00AF4D59"/>
    <w:rsid w:val="00AF6F9B"/>
    <w:rsid w:val="00B115D8"/>
    <w:rsid w:val="00B14C91"/>
    <w:rsid w:val="00B151E9"/>
    <w:rsid w:val="00B163F6"/>
    <w:rsid w:val="00B2012E"/>
    <w:rsid w:val="00B22AEE"/>
    <w:rsid w:val="00B27227"/>
    <w:rsid w:val="00B315C9"/>
    <w:rsid w:val="00B3227C"/>
    <w:rsid w:val="00B32510"/>
    <w:rsid w:val="00B40D8D"/>
    <w:rsid w:val="00B4423F"/>
    <w:rsid w:val="00B449D9"/>
    <w:rsid w:val="00B44ADF"/>
    <w:rsid w:val="00B458EE"/>
    <w:rsid w:val="00B50EC5"/>
    <w:rsid w:val="00B534C6"/>
    <w:rsid w:val="00B54CD0"/>
    <w:rsid w:val="00B62C5C"/>
    <w:rsid w:val="00B62F3D"/>
    <w:rsid w:val="00B63254"/>
    <w:rsid w:val="00B66D94"/>
    <w:rsid w:val="00B67F2E"/>
    <w:rsid w:val="00B72094"/>
    <w:rsid w:val="00B74DA2"/>
    <w:rsid w:val="00B76B4C"/>
    <w:rsid w:val="00B77598"/>
    <w:rsid w:val="00B77C3E"/>
    <w:rsid w:val="00B8010C"/>
    <w:rsid w:val="00B80A7D"/>
    <w:rsid w:val="00B8672A"/>
    <w:rsid w:val="00B93558"/>
    <w:rsid w:val="00B935B1"/>
    <w:rsid w:val="00B97EEA"/>
    <w:rsid w:val="00BA082F"/>
    <w:rsid w:val="00BA2373"/>
    <w:rsid w:val="00BA33DB"/>
    <w:rsid w:val="00BA5912"/>
    <w:rsid w:val="00BB1D58"/>
    <w:rsid w:val="00BB369F"/>
    <w:rsid w:val="00BB5835"/>
    <w:rsid w:val="00BB73F1"/>
    <w:rsid w:val="00BB7706"/>
    <w:rsid w:val="00BC3116"/>
    <w:rsid w:val="00BC6A7C"/>
    <w:rsid w:val="00BD5E8A"/>
    <w:rsid w:val="00BE1190"/>
    <w:rsid w:val="00BE22AF"/>
    <w:rsid w:val="00BE4BD0"/>
    <w:rsid w:val="00BE74E5"/>
    <w:rsid w:val="00BE7CC2"/>
    <w:rsid w:val="00BF0C60"/>
    <w:rsid w:val="00BF2DF1"/>
    <w:rsid w:val="00BF31EF"/>
    <w:rsid w:val="00BF4125"/>
    <w:rsid w:val="00BF4BC9"/>
    <w:rsid w:val="00BF713F"/>
    <w:rsid w:val="00BF74AD"/>
    <w:rsid w:val="00BF7B5F"/>
    <w:rsid w:val="00C023CA"/>
    <w:rsid w:val="00C032E4"/>
    <w:rsid w:val="00C03B25"/>
    <w:rsid w:val="00C10298"/>
    <w:rsid w:val="00C10E32"/>
    <w:rsid w:val="00C10F6D"/>
    <w:rsid w:val="00C11C72"/>
    <w:rsid w:val="00C229B9"/>
    <w:rsid w:val="00C27C62"/>
    <w:rsid w:val="00C27E89"/>
    <w:rsid w:val="00C32537"/>
    <w:rsid w:val="00C32F1D"/>
    <w:rsid w:val="00C33D4F"/>
    <w:rsid w:val="00C3405A"/>
    <w:rsid w:val="00C351CF"/>
    <w:rsid w:val="00C35377"/>
    <w:rsid w:val="00C35F64"/>
    <w:rsid w:val="00C37CF0"/>
    <w:rsid w:val="00C42E25"/>
    <w:rsid w:val="00C42FFF"/>
    <w:rsid w:val="00C44233"/>
    <w:rsid w:val="00C45A57"/>
    <w:rsid w:val="00C465E6"/>
    <w:rsid w:val="00C505FA"/>
    <w:rsid w:val="00C53C5C"/>
    <w:rsid w:val="00C608C7"/>
    <w:rsid w:val="00C60B9C"/>
    <w:rsid w:val="00C60BC4"/>
    <w:rsid w:val="00C60EAD"/>
    <w:rsid w:val="00C6172E"/>
    <w:rsid w:val="00C61DD1"/>
    <w:rsid w:val="00C624B2"/>
    <w:rsid w:val="00C63029"/>
    <w:rsid w:val="00C63DCB"/>
    <w:rsid w:val="00C706CC"/>
    <w:rsid w:val="00C73B0C"/>
    <w:rsid w:val="00C74206"/>
    <w:rsid w:val="00C74332"/>
    <w:rsid w:val="00C7518B"/>
    <w:rsid w:val="00C806DF"/>
    <w:rsid w:val="00C8092E"/>
    <w:rsid w:val="00C80C9B"/>
    <w:rsid w:val="00C81E44"/>
    <w:rsid w:val="00C85B8E"/>
    <w:rsid w:val="00C8697E"/>
    <w:rsid w:val="00C914B6"/>
    <w:rsid w:val="00C938E0"/>
    <w:rsid w:val="00C95F7B"/>
    <w:rsid w:val="00CA012F"/>
    <w:rsid w:val="00CA56F2"/>
    <w:rsid w:val="00CB00A4"/>
    <w:rsid w:val="00CB1E62"/>
    <w:rsid w:val="00CB2F00"/>
    <w:rsid w:val="00CB407C"/>
    <w:rsid w:val="00CB6ABB"/>
    <w:rsid w:val="00CC5A30"/>
    <w:rsid w:val="00CC5CC5"/>
    <w:rsid w:val="00CD2B6B"/>
    <w:rsid w:val="00CD2D40"/>
    <w:rsid w:val="00CD30A7"/>
    <w:rsid w:val="00CD37A4"/>
    <w:rsid w:val="00CD5253"/>
    <w:rsid w:val="00CE497E"/>
    <w:rsid w:val="00CE5167"/>
    <w:rsid w:val="00CE5949"/>
    <w:rsid w:val="00CE6408"/>
    <w:rsid w:val="00CE756E"/>
    <w:rsid w:val="00CE7B3E"/>
    <w:rsid w:val="00CF0BFA"/>
    <w:rsid w:val="00CF3BD0"/>
    <w:rsid w:val="00CF4A3D"/>
    <w:rsid w:val="00CF5647"/>
    <w:rsid w:val="00D00733"/>
    <w:rsid w:val="00D01F2F"/>
    <w:rsid w:val="00D1058E"/>
    <w:rsid w:val="00D1247A"/>
    <w:rsid w:val="00D13CB5"/>
    <w:rsid w:val="00D14B8C"/>
    <w:rsid w:val="00D15CDA"/>
    <w:rsid w:val="00D16AF0"/>
    <w:rsid w:val="00D205FE"/>
    <w:rsid w:val="00D210B4"/>
    <w:rsid w:val="00D26847"/>
    <w:rsid w:val="00D313AB"/>
    <w:rsid w:val="00D3185B"/>
    <w:rsid w:val="00D32C5F"/>
    <w:rsid w:val="00D3483D"/>
    <w:rsid w:val="00D35286"/>
    <w:rsid w:val="00D35EF7"/>
    <w:rsid w:val="00D36577"/>
    <w:rsid w:val="00D36B50"/>
    <w:rsid w:val="00D432D1"/>
    <w:rsid w:val="00D56048"/>
    <w:rsid w:val="00D56163"/>
    <w:rsid w:val="00D65A17"/>
    <w:rsid w:val="00D707BF"/>
    <w:rsid w:val="00D806E6"/>
    <w:rsid w:val="00D80A5A"/>
    <w:rsid w:val="00D81B86"/>
    <w:rsid w:val="00D83060"/>
    <w:rsid w:val="00D83D8B"/>
    <w:rsid w:val="00D84520"/>
    <w:rsid w:val="00D8526A"/>
    <w:rsid w:val="00D876FD"/>
    <w:rsid w:val="00D908D7"/>
    <w:rsid w:val="00D93BB7"/>
    <w:rsid w:val="00D940F3"/>
    <w:rsid w:val="00D943F1"/>
    <w:rsid w:val="00D9528E"/>
    <w:rsid w:val="00DA0D06"/>
    <w:rsid w:val="00DA177F"/>
    <w:rsid w:val="00DA29CA"/>
    <w:rsid w:val="00DB1198"/>
    <w:rsid w:val="00DB39CC"/>
    <w:rsid w:val="00DB5C36"/>
    <w:rsid w:val="00DC4611"/>
    <w:rsid w:val="00DC719B"/>
    <w:rsid w:val="00DD1E41"/>
    <w:rsid w:val="00DD4C09"/>
    <w:rsid w:val="00DD5455"/>
    <w:rsid w:val="00DD57B6"/>
    <w:rsid w:val="00DE147D"/>
    <w:rsid w:val="00DE2233"/>
    <w:rsid w:val="00DE46CA"/>
    <w:rsid w:val="00DE68C9"/>
    <w:rsid w:val="00DE691E"/>
    <w:rsid w:val="00DF29ED"/>
    <w:rsid w:val="00DF2EBC"/>
    <w:rsid w:val="00DF7F2D"/>
    <w:rsid w:val="00E05DD7"/>
    <w:rsid w:val="00E10E34"/>
    <w:rsid w:val="00E1160B"/>
    <w:rsid w:val="00E12AC9"/>
    <w:rsid w:val="00E15238"/>
    <w:rsid w:val="00E16D35"/>
    <w:rsid w:val="00E219CC"/>
    <w:rsid w:val="00E21CA5"/>
    <w:rsid w:val="00E22A71"/>
    <w:rsid w:val="00E243E9"/>
    <w:rsid w:val="00E27999"/>
    <w:rsid w:val="00E31F06"/>
    <w:rsid w:val="00E32551"/>
    <w:rsid w:val="00E347C0"/>
    <w:rsid w:val="00E3609D"/>
    <w:rsid w:val="00E4036C"/>
    <w:rsid w:val="00E43F14"/>
    <w:rsid w:val="00E46F77"/>
    <w:rsid w:val="00E67EEC"/>
    <w:rsid w:val="00E74C09"/>
    <w:rsid w:val="00E76577"/>
    <w:rsid w:val="00E766CA"/>
    <w:rsid w:val="00E804BB"/>
    <w:rsid w:val="00E80C54"/>
    <w:rsid w:val="00E81A39"/>
    <w:rsid w:val="00E81AF6"/>
    <w:rsid w:val="00E81F2E"/>
    <w:rsid w:val="00E82D8B"/>
    <w:rsid w:val="00E8654B"/>
    <w:rsid w:val="00E879F2"/>
    <w:rsid w:val="00E90BBE"/>
    <w:rsid w:val="00E917EA"/>
    <w:rsid w:val="00E93824"/>
    <w:rsid w:val="00E95A54"/>
    <w:rsid w:val="00EA26BA"/>
    <w:rsid w:val="00EA2966"/>
    <w:rsid w:val="00EA408D"/>
    <w:rsid w:val="00EA4B03"/>
    <w:rsid w:val="00EA53FE"/>
    <w:rsid w:val="00EB2348"/>
    <w:rsid w:val="00EB2BF0"/>
    <w:rsid w:val="00EB42D8"/>
    <w:rsid w:val="00EB769C"/>
    <w:rsid w:val="00EB78FA"/>
    <w:rsid w:val="00EC0921"/>
    <w:rsid w:val="00EC1DA8"/>
    <w:rsid w:val="00EC2990"/>
    <w:rsid w:val="00ED1D2D"/>
    <w:rsid w:val="00ED3B56"/>
    <w:rsid w:val="00ED6282"/>
    <w:rsid w:val="00ED6905"/>
    <w:rsid w:val="00ED75AB"/>
    <w:rsid w:val="00EE2373"/>
    <w:rsid w:val="00EE42AF"/>
    <w:rsid w:val="00EF2B99"/>
    <w:rsid w:val="00EF401C"/>
    <w:rsid w:val="00EF5113"/>
    <w:rsid w:val="00EF5594"/>
    <w:rsid w:val="00EF5B64"/>
    <w:rsid w:val="00EF5DE0"/>
    <w:rsid w:val="00EF602F"/>
    <w:rsid w:val="00EF764F"/>
    <w:rsid w:val="00F006FD"/>
    <w:rsid w:val="00F11FBF"/>
    <w:rsid w:val="00F12402"/>
    <w:rsid w:val="00F13CC4"/>
    <w:rsid w:val="00F13E87"/>
    <w:rsid w:val="00F14799"/>
    <w:rsid w:val="00F22546"/>
    <w:rsid w:val="00F22F1A"/>
    <w:rsid w:val="00F23780"/>
    <w:rsid w:val="00F266E1"/>
    <w:rsid w:val="00F318FC"/>
    <w:rsid w:val="00F3249F"/>
    <w:rsid w:val="00F402C4"/>
    <w:rsid w:val="00F42D9F"/>
    <w:rsid w:val="00F4798F"/>
    <w:rsid w:val="00F5095D"/>
    <w:rsid w:val="00F53980"/>
    <w:rsid w:val="00F56749"/>
    <w:rsid w:val="00F61EA6"/>
    <w:rsid w:val="00F6377A"/>
    <w:rsid w:val="00F63B33"/>
    <w:rsid w:val="00F668FF"/>
    <w:rsid w:val="00F66938"/>
    <w:rsid w:val="00F67F0B"/>
    <w:rsid w:val="00F70783"/>
    <w:rsid w:val="00F70A1A"/>
    <w:rsid w:val="00F72138"/>
    <w:rsid w:val="00F73A35"/>
    <w:rsid w:val="00F756A5"/>
    <w:rsid w:val="00F75DF8"/>
    <w:rsid w:val="00F7706E"/>
    <w:rsid w:val="00F82E74"/>
    <w:rsid w:val="00F8337C"/>
    <w:rsid w:val="00F93E25"/>
    <w:rsid w:val="00F94452"/>
    <w:rsid w:val="00F9446B"/>
    <w:rsid w:val="00F953E3"/>
    <w:rsid w:val="00FA5C45"/>
    <w:rsid w:val="00FB4014"/>
    <w:rsid w:val="00FB7250"/>
    <w:rsid w:val="00FC37D1"/>
    <w:rsid w:val="00FC6580"/>
    <w:rsid w:val="00FC6CAB"/>
    <w:rsid w:val="00FD1EF3"/>
    <w:rsid w:val="00FD6111"/>
    <w:rsid w:val="00FE0FDF"/>
    <w:rsid w:val="00FE218D"/>
    <w:rsid w:val="00FE24EF"/>
    <w:rsid w:val="00FE37EB"/>
    <w:rsid w:val="00FF0CB6"/>
    <w:rsid w:val="00FF10C5"/>
    <w:rsid w:val="00FF3F9E"/>
    <w:rsid w:val="00FF4143"/>
    <w:rsid w:val="00FF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B41F3"/>
  <w15:chartTrackingRefBased/>
  <w15:docId w15:val="{EFD418BC-355E-4960-A191-195DC643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David" w:hAnsiTheme="minorHAnsi" w:cstheme="minorBidi"/>
        <w:sz w:val="22"/>
        <w:szCs w:val="22"/>
        <w:lang w:val="en-US" w:eastAsia="en-US" w:bidi="he-IL"/>
      </w:rPr>
    </w:rPrDefault>
    <w:pPrDefault>
      <w:pPr>
        <w:bidi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D94"/>
    <w:pPr>
      <w:widowControl w:val="0"/>
      <w:suppressAutoHyphens/>
      <w:autoSpaceDN w:val="0"/>
      <w:bidi w:val="0"/>
      <w:spacing w:line="360" w:lineRule="auto"/>
      <w:textAlignment w:val="baseline"/>
    </w:pPr>
    <w:rPr>
      <w:rFonts w:ascii="David" w:hAnsi="David" w:cs="David"/>
      <w:kern w:val="3"/>
      <w:szCs w:val="24"/>
    </w:rPr>
  </w:style>
  <w:style w:type="paragraph" w:styleId="1">
    <w:name w:val="heading 1"/>
    <w:basedOn w:val="a"/>
    <w:next w:val="a"/>
    <w:link w:val="10"/>
    <w:uiPriority w:val="9"/>
    <w:qFormat/>
    <w:rsid w:val="0008417E"/>
    <w:pPr>
      <w:widowControl/>
      <w:suppressAutoHyphens w:val="0"/>
      <w:autoSpaceDN/>
      <w:spacing w:before="240" w:after="160" w:line="480" w:lineRule="auto"/>
      <w:textAlignment w:val="auto"/>
      <w:outlineLvl w:val="0"/>
    </w:pPr>
    <w:rPr>
      <w:rFonts w:ascii="Times New Roman" w:eastAsiaTheme="minorHAnsi" w:hAnsi="Times New Roman" w:cs="Times New Roman"/>
      <w:b/>
      <w:bCs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8552C"/>
    <w:pPr>
      <w:keepNext/>
      <w:spacing w:line="480" w:lineRule="auto"/>
      <w:outlineLvl w:val="1"/>
    </w:pPr>
    <w:rPr>
      <w:rFonts w:ascii="Times New Roman" w:hAnsi="Times New Roman" w:cs="Times New Roman"/>
      <w:i/>
      <w:iCs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61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C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8417E"/>
    <w:rPr>
      <w:rFonts w:ascii="Times New Roman" w:eastAsiaTheme="minorHAnsi" w:hAnsi="Times New Roman" w:cs="Times New Roman"/>
      <w:b/>
      <w:bCs/>
      <w:sz w:val="24"/>
      <w:szCs w:val="24"/>
    </w:rPr>
  </w:style>
  <w:style w:type="paragraph" w:styleId="a3">
    <w:name w:val="List Paragraph"/>
    <w:basedOn w:val="a"/>
    <w:uiPriority w:val="34"/>
    <w:qFormat/>
    <w:rsid w:val="00C33D4F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5D1EF3"/>
    <w:pPr>
      <w:spacing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5D1EF3"/>
    <w:rPr>
      <w:rFonts w:ascii="Tahoma" w:hAnsi="Tahoma" w:cs="Tahoma"/>
      <w:kern w:val="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15AC0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8417E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08417E"/>
    <w:rPr>
      <w:rFonts w:ascii="David" w:hAnsi="David" w:cs="David"/>
      <w:kern w:val="3"/>
      <w:sz w:val="20"/>
      <w:szCs w:val="20"/>
    </w:rPr>
  </w:style>
  <w:style w:type="character" w:styleId="Hyperlink">
    <w:name w:val="Hyperlink"/>
    <w:basedOn w:val="a0"/>
    <w:uiPriority w:val="99"/>
    <w:unhideWhenUsed/>
    <w:rsid w:val="00105094"/>
    <w:rPr>
      <w:color w:val="0563C1" w:themeColor="hyperlink"/>
      <w:u w:val="single"/>
    </w:rPr>
  </w:style>
  <w:style w:type="character" w:customStyle="1" w:styleId="11">
    <w:name w:val="אזכור לא מזוהה1"/>
    <w:basedOn w:val="a0"/>
    <w:uiPriority w:val="99"/>
    <w:semiHidden/>
    <w:unhideWhenUsed/>
    <w:rsid w:val="00105094"/>
    <w:rPr>
      <w:color w:val="605E5C"/>
      <w:shd w:val="clear" w:color="auto" w:fill="E1DFDD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C5534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9C5534"/>
    <w:rPr>
      <w:rFonts w:ascii="David" w:hAnsi="David" w:cs="David"/>
      <w:b/>
      <w:bCs/>
      <w:kern w:val="3"/>
      <w:sz w:val="20"/>
      <w:szCs w:val="20"/>
    </w:rPr>
  </w:style>
  <w:style w:type="paragraph" w:styleId="NormalWeb">
    <w:name w:val="Normal (Web)"/>
    <w:basedOn w:val="a"/>
    <w:uiPriority w:val="99"/>
    <w:semiHidden/>
    <w:unhideWhenUsed/>
    <w:rsid w:val="0012339E"/>
    <w:pPr>
      <w:widowControl/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715721"/>
    <w:pPr>
      <w:tabs>
        <w:tab w:val="center" w:pos="4153"/>
        <w:tab w:val="right" w:pos="8306"/>
      </w:tabs>
      <w:spacing w:line="240" w:lineRule="auto"/>
    </w:pPr>
  </w:style>
  <w:style w:type="character" w:customStyle="1" w:styleId="ac">
    <w:name w:val="כותרת עליונה תו"/>
    <w:basedOn w:val="a0"/>
    <w:link w:val="ab"/>
    <w:uiPriority w:val="99"/>
    <w:rsid w:val="00715721"/>
    <w:rPr>
      <w:rFonts w:ascii="David" w:hAnsi="David" w:cs="David"/>
      <w:kern w:val="3"/>
      <w:szCs w:val="24"/>
    </w:rPr>
  </w:style>
  <w:style w:type="paragraph" w:styleId="ad">
    <w:name w:val="footer"/>
    <w:basedOn w:val="a"/>
    <w:link w:val="ae"/>
    <w:uiPriority w:val="99"/>
    <w:unhideWhenUsed/>
    <w:rsid w:val="00715721"/>
    <w:pPr>
      <w:tabs>
        <w:tab w:val="center" w:pos="4153"/>
        <w:tab w:val="right" w:pos="8306"/>
      </w:tabs>
      <w:spacing w:line="240" w:lineRule="auto"/>
    </w:pPr>
  </w:style>
  <w:style w:type="character" w:customStyle="1" w:styleId="ae">
    <w:name w:val="כותרת תחתונה תו"/>
    <w:basedOn w:val="a0"/>
    <w:link w:val="ad"/>
    <w:uiPriority w:val="99"/>
    <w:rsid w:val="00715721"/>
    <w:rPr>
      <w:rFonts w:ascii="David" w:hAnsi="David" w:cs="David"/>
      <w:kern w:val="3"/>
      <w:szCs w:val="24"/>
    </w:rPr>
  </w:style>
  <w:style w:type="table" w:styleId="af">
    <w:name w:val="Grid Table Light"/>
    <w:basedOn w:val="a1"/>
    <w:uiPriority w:val="40"/>
    <w:rsid w:val="002B4C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0">
    <w:name w:val="Table Grid"/>
    <w:basedOn w:val="a1"/>
    <w:uiPriority w:val="39"/>
    <w:rsid w:val="002B4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669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line="240" w:lineRule="auto"/>
      <w:textAlignment w:val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rsid w:val="00F66938"/>
    <w:rPr>
      <w:rFonts w:ascii="Courier New" w:eastAsia="Times New Roman" w:hAnsi="Courier New" w:cs="Courier New"/>
      <w:sz w:val="20"/>
      <w:szCs w:val="20"/>
    </w:rPr>
  </w:style>
  <w:style w:type="paragraph" w:styleId="af1">
    <w:name w:val="Revision"/>
    <w:hidden/>
    <w:uiPriority w:val="99"/>
    <w:semiHidden/>
    <w:rsid w:val="003C1550"/>
    <w:pPr>
      <w:bidi w:val="0"/>
    </w:pPr>
    <w:rPr>
      <w:rFonts w:ascii="David" w:hAnsi="David" w:cs="David"/>
      <w:kern w:val="3"/>
      <w:szCs w:val="24"/>
    </w:rPr>
  </w:style>
  <w:style w:type="character" w:customStyle="1" w:styleId="20">
    <w:name w:val="כותרת 2 תו"/>
    <w:basedOn w:val="a0"/>
    <w:link w:val="2"/>
    <w:uiPriority w:val="9"/>
    <w:rsid w:val="00A8552C"/>
    <w:rPr>
      <w:rFonts w:ascii="Times New Roman" w:hAnsi="Times New Roman" w:cs="Times New Roman"/>
      <w:i/>
      <w:iCs/>
      <w:kern w:val="3"/>
      <w:sz w:val="24"/>
      <w:szCs w:val="24"/>
    </w:rPr>
  </w:style>
  <w:style w:type="character" w:customStyle="1" w:styleId="30">
    <w:name w:val="כותרת 3 תו"/>
    <w:basedOn w:val="a0"/>
    <w:link w:val="3"/>
    <w:uiPriority w:val="9"/>
    <w:semiHidden/>
    <w:rsid w:val="00D56163"/>
    <w:rPr>
      <w:rFonts w:asciiTheme="majorHAnsi" w:eastAsiaTheme="majorEastAsia" w:hAnsiTheme="majorHAnsi" w:cstheme="majorBidi"/>
      <w:color w:val="1F3763" w:themeColor="accent1" w:themeShade="7F"/>
      <w:kern w:val="3"/>
      <w:sz w:val="24"/>
      <w:szCs w:val="24"/>
    </w:rPr>
  </w:style>
  <w:style w:type="character" w:customStyle="1" w:styleId="author">
    <w:name w:val="author"/>
    <w:basedOn w:val="a0"/>
    <w:rsid w:val="00D806E6"/>
  </w:style>
  <w:style w:type="character" w:customStyle="1" w:styleId="articletitle">
    <w:name w:val="articletitle"/>
    <w:basedOn w:val="a0"/>
    <w:rsid w:val="00D806E6"/>
  </w:style>
  <w:style w:type="character" w:customStyle="1" w:styleId="pubyear">
    <w:name w:val="pubyear"/>
    <w:basedOn w:val="a0"/>
    <w:rsid w:val="00D806E6"/>
  </w:style>
  <w:style w:type="character" w:customStyle="1" w:styleId="vol">
    <w:name w:val="vol"/>
    <w:basedOn w:val="a0"/>
    <w:rsid w:val="00D806E6"/>
  </w:style>
  <w:style w:type="character" w:customStyle="1" w:styleId="pagefirst">
    <w:name w:val="pagefirst"/>
    <w:basedOn w:val="a0"/>
    <w:rsid w:val="00D806E6"/>
  </w:style>
  <w:style w:type="character" w:customStyle="1" w:styleId="pagelast">
    <w:name w:val="pagelast"/>
    <w:basedOn w:val="a0"/>
    <w:rsid w:val="00D806E6"/>
  </w:style>
  <w:style w:type="character" w:customStyle="1" w:styleId="40">
    <w:name w:val="כותרת 4 תו"/>
    <w:basedOn w:val="a0"/>
    <w:link w:val="4"/>
    <w:uiPriority w:val="9"/>
    <w:semiHidden/>
    <w:rsid w:val="00C27C62"/>
    <w:rPr>
      <w:rFonts w:asciiTheme="majorHAnsi" w:eastAsiaTheme="majorEastAsia" w:hAnsiTheme="majorHAnsi" w:cstheme="majorBidi"/>
      <w:i/>
      <w:iCs/>
      <w:color w:val="2F5496" w:themeColor="accent1" w:themeShade="BF"/>
      <w:kern w:val="3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5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D6AA4-4C26-4F33-9278-182E2375D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08</Words>
  <Characters>5040</Characters>
  <Application>Microsoft Office Word</Application>
  <DocSecurity>0</DocSecurity>
  <Lines>42</Lines>
  <Paragraphs>1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v gozansky</dc:creator>
  <cp:keywords/>
  <dc:description/>
  <cp:lastModifiedBy>einav gozansky</cp:lastModifiedBy>
  <cp:revision>4</cp:revision>
  <cp:lastPrinted>2020-09-22T12:21:00Z</cp:lastPrinted>
  <dcterms:created xsi:type="dcterms:W3CDTF">2021-03-14T18:11:00Z</dcterms:created>
  <dcterms:modified xsi:type="dcterms:W3CDTF">2021-04-2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2f65a5f-a51d-3e50-8ac8-a7a6325bbe2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